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43CCB" w14:textId="77777777" w:rsidR="00701DC1" w:rsidRPr="002D59B7" w:rsidRDefault="00701DC1" w:rsidP="00701DC1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bookmarkStart w:id="0" w:name="_Hlk107816989"/>
      <w:r w:rsidRPr="002D59B7">
        <w:rPr>
          <w:rFonts w:ascii="Times New Roman" w:eastAsia="Times New Roman" w:hAnsi="Times New Roman" w:cs="Times New Roman"/>
        </w:rPr>
        <w:t>Obidimma Ezezika, Jennifer Heng, Kishif Fatima, Ayman Mohamed, and Kathryn Barre</w:t>
      </w:r>
      <w:r w:rsidR="004E0DC2">
        <w:rPr>
          <w:rFonts w:ascii="Times New Roman" w:eastAsia="Times New Roman" w:hAnsi="Times New Roman" w:cs="Times New Roman"/>
        </w:rPr>
        <w:t>t</w:t>
      </w:r>
      <w:r w:rsidRPr="002D59B7">
        <w:rPr>
          <w:rFonts w:ascii="Times New Roman" w:eastAsia="Times New Roman" w:hAnsi="Times New Roman" w:cs="Times New Roman"/>
        </w:rPr>
        <w:t xml:space="preserve">t: </w:t>
      </w:r>
      <w:r w:rsidRPr="00D85A05">
        <w:rPr>
          <w:rFonts w:ascii="Times New Roman" w:eastAsia="Times New Roman" w:hAnsi="Times New Roman" w:cs="Times New Roman"/>
          <w:b/>
          <w:bCs/>
        </w:rPr>
        <w:t>What are the barriers and facilitators to community handwashing with water and soap</w:t>
      </w:r>
      <w:r>
        <w:rPr>
          <w:rFonts w:ascii="Times New Roman" w:eastAsia="Times New Roman" w:hAnsi="Times New Roman" w:cs="Times New Roman"/>
          <w:b/>
          <w:bCs/>
        </w:rPr>
        <w:t>?</w:t>
      </w:r>
      <w:r w:rsidRPr="00D85A05">
        <w:rPr>
          <w:rFonts w:ascii="Times New Roman" w:eastAsia="Times New Roman" w:hAnsi="Times New Roman" w:cs="Times New Roman"/>
          <w:b/>
          <w:bCs/>
        </w:rPr>
        <w:t xml:space="preserve"> A systematic review</w:t>
      </w:r>
    </w:p>
    <w:p w14:paraId="60CD031F" w14:textId="77777777" w:rsidR="002B2D71" w:rsidRPr="002B2D71" w:rsidRDefault="00220AB7" w:rsidP="002B2D71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2 File</w:t>
      </w:r>
      <w:r w:rsidR="00D175A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="00D175A7" w:rsidRPr="006C3BDE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RISMA Checklist</w:t>
      </w: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623"/>
        <w:gridCol w:w="11790"/>
        <w:gridCol w:w="1118"/>
      </w:tblGrid>
      <w:tr w:rsidR="002B2D71" w:rsidRPr="00282ACB" w14:paraId="29EB5E56" w14:textId="77777777" w:rsidTr="00334DEC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33FDB220" w14:textId="77777777" w:rsidR="002B2D71" w:rsidRPr="00282ACB" w:rsidRDefault="002B2D71" w:rsidP="00ED4AC4">
            <w:pPr>
              <w:pStyle w:val="TableParagraph"/>
              <w:spacing w:before="98"/>
              <w:ind w:left="107" w:right="50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Section and</w:t>
            </w:r>
            <w:r w:rsidRPr="00282ACB">
              <w:rPr>
                <w:rFonts w:ascii="Times New Roman" w:hAnsi="Times New Roman" w:cs="Times New Roman"/>
                <w:b/>
                <w:color w:val="FFFFFF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Topic</w:t>
            </w:r>
          </w:p>
        </w:tc>
        <w:tc>
          <w:tcPr>
            <w:tcW w:w="623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26A744C0" w14:textId="77777777" w:rsidR="002B2D71" w:rsidRPr="00282ACB" w:rsidRDefault="002B2D71" w:rsidP="00ED4AC4">
            <w:pPr>
              <w:pStyle w:val="TableParagraph"/>
              <w:spacing w:before="98"/>
              <w:ind w:left="108" w:right="7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tem</w:t>
            </w:r>
            <w:r w:rsidRPr="00282ACB">
              <w:rPr>
                <w:rFonts w:ascii="Times New Roman" w:hAnsi="Times New Roman" w:cs="Times New Roman"/>
                <w:b/>
                <w:color w:val="FFFFFF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#</w:t>
            </w:r>
          </w:p>
        </w:tc>
        <w:tc>
          <w:tcPr>
            <w:tcW w:w="1179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7A054C65" w14:textId="77777777" w:rsidR="002B2D71" w:rsidRPr="00282ACB" w:rsidRDefault="002B2D71" w:rsidP="00ED4AC4">
            <w:pPr>
              <w:pStyle w:val="TableParagraph"/>
              <w:spacing w:before="5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850A5F2" w14:textId="77777777" w:rsidR="002B2D71" w:rsidRPr="00282ACB" w:rsidRDefault="002B2D71" w:rsidP="00ED4AC4">
            <w:pPr>
              <w:pStyle w:val="TableParagraph"/>
              <w:spacing w:before="0"/>
              <w:ind w:left="10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Checklist</w:t>
            </w:r>
            <w:r w:rsidRPr="00282ACB">
              <w:rPr>
                <w:rFonts w:ascii="Times New Roman" w:hAnsi="Times New Roman" w:cs="Times New Roman"/>
                <w:b/>
                <w:color w:val="FFFFFF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tem</w:t>
            </w:r>
          </w:p>
        </w:tc>
        <w:tc>
          <w:tcPr>
            <w:tcW w:w="1118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08FAF415" w14:textId="77777777" w:rsidR="002B2D71" w:rsidRPr="00282ACB" w:rsidRDefault="002B2D71" w:rsidP="00ED4AC4">
            <w:pPr>
              <w:pStyle w:val="TableParagraph"/>
              <w:spacing w:before="0"/>
              <w:ind w:left="10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Location</w:t>
            </w:r>
            <w:r w:rsidRPr="00282ACB">
              <w:rPr>
                <w:rFonts w:ascii="Times New Roman" w:hAnsi="Times New Roman" w:cs="Times New Roman"/>
                <w:b/>
                <w:color w:val="FFFFFF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b/>
                <w:color w:val="FFFFFF"/>
                <w:spacing w:val="-1"/>
                <w:sz w:val="20"/>
                <w:szCs w:val="20"/>
              </w:rPr>
              <w:t>where</w:t>
            </w:r>
            <w:r w:rsidRPr="00282ACB">
              <w:rPr>
                <w:rFonts w:ascii="Times New Roman" w:hAnsi="Times New Roman" w:cs="Times New Roman"/>
                <w:b/>
                <w:color w:val="FFFFFF"/>
                <w:spacing w:val="-1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tem</w:t>
            </w:r>
          </w:p>
          <w:p w14:paraId="1E7281D4" w14:textId="77777777" w:rsidR="002B2D71" w:rsidRPr="00282ACB" w:rsidRDefault="002B2D71" w:rsidP="00ED4AC4">
            <w:pPr>
              <w:pStyle w:val="TableParagraph"/>
              <w:spacing w:before="0" w:line="182" w:lineRule="exact"/>
              <w:ind w:left="10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is</w:t>
            </w:r>
            <w:r w:rsidRPr="00282ACB">
              <w:rPr>
                <w:rFonts w:ascii="Times New Roman" w:hAnsi="Times New Roman" w:cs="Times New Roman"/>
                <w:b/>
                <w:color w:val="FFFFFF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b/>
                <w:color w:val="FFFFFF"/>
                <w:sz w:val="20"/>
                <w:szCs w:val="20"/>
              </w:rPr>
              <w:t>reported</w:t>
            </w:r>
          </w:p>
        </w:tc>
      </w:tr>
      <w:tr w:rsidR="002B2D71" w:rsidRPr="00282ACB" w14:paraId="66974EFC" w14:textId="77777777" w:rsidTr="00334DEC">
        <w:trPr>
          <w:trHeight w:val="202"/>
        </w:trPr>
        <w:tc>
          <w:tcPr>
            <w:tcW w:w="1408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458EC52F" w14:textId="77777777" w:rsidR="002B2D71" w:rsidRPr="00282ACB" w:rsidRDefault="002B2D71" w:rsidP="00ED4AC4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1118" w:type="dxa"/>
            <w:tcBorders>
              <w:top w:val="double" w:sz="2" w:space="0" w:color="000000"/>
            </w:tcBorders>
            <w:shd w:val="clear" w:color="auto" w:fill="FFFFCC"/>
          </w:tcPr>
          <w:p w14:paraId="112F81E8" w14:textId="77777777" w:rsidR="002B2D71" w:rsidRPr="00282ACB" w:rsidRDefault="002B2D71" w:rsidP="00ED4AC4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D71" w:rsidRPr="00282ACB" w14:paraId="10D0A4AF" w14:textId="77777777" w:rsidTr="00334DEC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55BE121B" w14:textId="77777777" w:rsidR="002B2D71" w:rsidRPr="00282ACB" w:rsidRDefault="002B2D71" w:rsidP="00ED4AC4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623" w:type="dxa"/>
            <w:tcBorders>
              <w:bottom w:val="double" w:sz="2" w:space="0" w:color="000000"/>
            </w:tcBorders>
          </w:tcPr>
          <w:p w14:paraId="77C9799C" w14:textId="77777777" w:rsidR="002B2D71" w:rsidRPr="00282ACB" w:rsidRDefault="002B2D71" w:rsidP="00ED4AC4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w w:val="99"/>
                <w:sz w:val="20"/>
                <w:szCs w:val="20"/>
              </w:rPr>
              <w:t>1</w:t>
            </w:r>
          </w:p>
        </w:tc>
        <w:tc>
          <w:tcPr>
            <w:tcW w:w="11790" w:type="dxa"/>
            <w:tcBorders>
              <w:bottom w:val="double" w:sz="2" w:space="0" w:color="000000"/>
            </w:tcBorders>
          </w:tcPr>
          <w:p w14:paraId="074B53C8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118" w:type="dxa"/>
            <w:tcBorders>
              <w:bottom w:val="double" w:sz="2" w:space="0" w:color="000000"/>
            </w:tcBorders>
          </w:tcPr>
          <w:p w14:paraId="6FD9C7BE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2D71" w:rsidRPr="00282ACB" w14:paraId="27694F27" w14:textId="77777777" w:rsidTr="00334DEC">
        <w:trPr>
          <w:trHeight w:val="202"/>
        </w:trPr>
        <w:tc>
          <w:tcPr>
            <w:tcW w:w="1408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2F4A8D57" w14:textId="77777777" w:rsidR="002B2D71" w:rsidRPr="00282ACB" w:rsidRDefault="002B2D71" w:rsidP="00ED4AC4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b/>
                <w:sz w:val="20"/>
                <w:szCs w:val="20"/>
              </w:rPr>
              <w:t>ABSTRACT</w:t>
            </w:r>
          </w:p>
        </w:tc>
        <w:tc>
          <w:tcPr>
            <w:tcW w:w="1118" w:type="dxa"/>
            <w:tcBorders>
              <w:top w:val="double" w:sz="2" w:space="0" w:color="000000"/>
            </w:tcBorders>
            <w:shd w:val="clear" w:color="auto" w:fill="FFFFCC"/>
          </w:tcPr>
          <w:p w14:paraId="5A1D0C2F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D71" w:rsidRPr="00282ACB" w14:paraId="6A6A8DDC" w14:textId="77777777" w:rsidTr="00334DEC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E0E4A1C" w14:textId="77777777" w:rsidR="002B2D71" w:rsidRPr="00282ACB" w:rsidRDefault="002B2D71" w:rsidP="00ED4AC4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623" w:type="dxa"/>
            <w:tcBorders>
              <w:bottom w:val="double" w:sz="2" w:space="0" w:color="000000"/>
            </w:tcBorders>
          </w:tcPr>
          <w:p w14:paraId="553DDDD3" w14:textId="77777777" w:rsidR="002B2D71" w:rsidRPr="00282ACB" w:rsidRDefault="002B2D71" w:rsidP="00ED4AC4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11790" w:type="dxa"/>
            <w:tcBorders>
              <w:bottom w:val="double" w:sz="2" w:space="0" w:color="000000"/>
            </w:tcBorders>
          </w:tcPr>
          <w:p w14:paraId="4173D6B2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ISMA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bstracts checklist.</w:t>
            </w:r>
          </w:p>
        </w:tc>
        <w:tc>
          <w:tcPr>
            <w:tcW w:w="1118" w:type="dxa"/>
            <w:tcBorders>
              <w:bottom w:val="double" w:sz="2" w:space="0" w:color="000000"/>
            </w:tcBorders>
          </w:tcPr>
          <w:p w14:paraId="14004BD9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1" w:author="Author">
              <w:r w:rsidRPr="00282ACB" w:rsidDel="00776B14">
                <w:rPr>
                  <w:rFonts w:ascii="Times New Roman" w:hAnsi="Times New Roman" w:cs="Times New Roman"/>
                  <w:sz w:val="20"/>
                  <w:szCs w:val="20"/>
                </w:rPr>
                <w:delText>1-3</w:delText>
              </w:r>
            </w:del>
            <w:ins w:id="2" w:author="Author">
              <w:r w:rsidR="00776B14"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</w:p>
        </w:tc>
      </w:tr>
      <w:tr w:rsidR="002B2D71" w:rsidRPr="00282ACB" w14:paraId="024E952E" w14:textId="77777777" w:rsidTr="00334DEC">
        <w:trPr>
          <w:trHeight w:val="200"/>
        </w:trPr>
        <w:tc>
          <w:tcPr>
            <w:tcW w:w="1408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14D11C72" w14:textId="77777777" w:rsidR="002B2D71" w:rsidRPr="00282ACB" w:rsidRDefault="002B2D71" w:rsidP="00ED4AC4">
            <w:pPr>
              <w:pStyle w:val="TableParagraph"/>
              <w:spacing w:before="0" w:line="180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  <w:tc>
          <w:tcPr>
            <w:tcW w:w="1118" w:type="dxa"/>
            <w:tcBorders>
              <w:top w:val="double" w:sz="2" w:space="0" w:color="000000"/>
            </w:tcBorders>
            <w:shd w:val="clear" w:color="auto" w:fill="FFFFCC"/>
          </w:tcPr>
          <w:p w14:paraId="353D0DFE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D71" w:rsidRPr="00282ACB" w14:paraId="1ECCA2B1" w14:textId="77777777" w:rsidTr="00334DEC">
        <w:trPr>
          <w:trHeight w:val="285"/>
        </w:trPr>
        <w:tc>
          <w:tcPr>
            <w:tcW w:w="1668" w:type="dxa"/>
          </w:tcPr>
          <w:p w14:paraId="1BBDB944" w14:textId="77777777" w:rsidR="002B2D71" w:rsidRPr="00282ACB" w:rsidRDefault="002B2D71" w:rsidP="00ED4AC4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</w:p>
        </w:tc>
        <w:tc>
          <w:tcPr>
            <w:tcW w:w="623" w:type="dxa"/>
          </w:tcPr>
          <w:p w14:paraId="587917FB" w14:textId="77777777" w:rsidR="002B2D71" w:rsidRPr="00282ACB" w:rsidRDefault="002B2D71" w:rsidP="00ED4AC4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w w:val="99"/>
                <w:sz w:val="20"/>
                <w:szCs w:val="20"/>
              </w:rPr>
              <w:t>3</w:t>
            </w:r>
          </w:p>
        </w:tc>
        <w:tc>
          <w:tcPr>
            <w:tcW w:w="11790" w:type="dxa"/>
          </w:tcPr>
          <w:p w14:paraId="3899E475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xisting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knowledge.</w:t>
            </w:r>
          </w:p>
        </w:tc>
        <w:tc>
          <w:tcPr>
            <w:tcW w:w="1118" w:type="dxa"/>
          </w:tcPr>
          <w:p w14:paraId="02DE220B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3" w:author="Author">
              <w:r w:rsidRPr="00282ACB" w:rsidDel="00531667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  <w:ins w:id="4" w:author="Author">
              <w:r w:rsidR="00531667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</w:tr>
      <w:tr w:rsidR="002B2D71" w:rsidRPr="00282ACB" w14:paraId="04F57B1B" w14:textId="77777777" w:rsidTr="00334DEC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2B8A179A" w14:textId="77777777" w:rsidR="002B2D71" w:rsidRPr="00282ACB" w:rsidRDefault="002B2D71" w:rsidP="00ED4AC4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623" w:type="dxa"/>
            <w:tcBorders>
              <w:bottom w:val="double" w:sz="2" w:space="0" w:color="000000"/>
            </w:tcBorders>
          </w:tcPr>
          <w:p w14:paraId="6BB83B5F" w14:textId="77777777" w:rsidR="002B2D71" w:rsidRPr="00282ACB" w:rsidRDefault="002B2D71" w:rsidP="00ED4AC4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w w:val="99"/>
                <w:sz w:val="20"/>
                <w:szCs w:val="20"/>
              </w:rPr>
              <w:t>4</w:t>
            </w:r>
          </w:p>
        </w:tc>
        <w:tc>
          <w:tcPr>
            <w:tcW w:w="11790" w:type="dxa"/>
            <w:tcBorders>
              <w:bottom w:val="double" w:sz="2" w:space="0" w:color="000000"/>
            </w:tcBorders>
          </w:tcPr>
          <w:p w14:paraId="15CA8FD8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xplicit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atement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bjective(s)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question(s)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ddresses.</w:t>
            </w:r>
          </w:p>
        </w:tc>
        <w:tc>
          <w:tcPr>
            <w:tcW w:w="1118" w:type="dxa"/>
            <w:tcBorders>
              <w:bottom w:val="double" w:sz="2" w:space="0" w:color="000000"/>
            </w:tcBorders>
          </w:tcPr>
          <w:p w14:paraId="16FD0D57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5" w:author="Author">
              <w:r w:rsidRPr="00282ACB" w:rsidDel="00531667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  <w:ins w:id="6" w:author="Author">
              <w:r w:rsidR="00531667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</w:tr>
      <w:tr w:rsidR="002B2D71" w:rsidRPr="00282ACB" w14:paraId="5F80EF98" w14:textId="77777777" w:rsidTr="00334DEC">
        <w:trPr>
          <w:trHeight w:val="202"/>
        </w:trPr>
        <w:tc>
          <w:tcPr>
            <w:tcW w:w="1408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8806CA2" w14:textId="77777777" w:rsidR="002B2D71" w:rsidRPr="00282ACB" w:rsidRDefault="002B2D71" w:rsidP="00ED4AC4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  <w:tc>
          <w:tcPr>
            <w:tcW w:w="1118" w:type="dxa"/>
            <w:tcBorders>
              <w:top w:val="double" w:sz="2" w:space="0" w:color="000000"/>
            </w:tcBorders>
            <w:shd w:val="clear" w:color="auto" w:fill="FFFFCC"/>
          </w:tcPr>
          <w:p w14:paraId="51D47B09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2D71" w:rsidRPr="00282ACB" w14:paraId="0EEF4DFB" w14:textId="77777777" w:rsidTr="00334DEC">
        <w:trPr>
          <w:trHeight w:val="282"/>
        </w:trPr>
        <w:tc>
          <w:tcPr>
            <w:tcW w:w="1668" w:type="dxa"/>
          </w:tcPr>
          <w:p w14:paraId="70748690" w14:textId="77777777" w:rsidR="002B2D71" w:rsidRPr="00282ACB" w:rsidRDefault="002B2D71" w:rsidP="00ED4AC4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ligibility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623" w:type="dxa"/>
          </w:tcPr>
          <w:p w14:paraId="415B352E" w14:textId="77777777" w:rsidR="002B2D71" w:rsidRPr="00282ACB" w:rsidRDefault="002B2D71" w:rsidP="00ED4AC4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w w:val="99"/>
                <w:sz w:val="20"/>
                <w:szCs w:val="20"/>
              </w:rPr>
              <w:t>5</w:t>
            </w:r>
          </w:p>
        </w:tc>
        <w:tc>
          <w:tcPr>
            <w:tcW w:w="11790" w:type="dxa"/>
          </w:tcPr>
          <w:p w14:paraId="6313EAB8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groupe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ntheses.</w:t>
            </w:r>
          </w:p>
        </w:tc>
        <w:tc>
          <w:tcPr>
            <w:tcW w:w="1118" w:type="dxa"/>
          </w:tcPr>
          <w:p w14:paraId="0E2079DA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7" w:author="Author">
              <w:r w:rsidRPr="00282ACB" w:rsidDel="00D26753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ins w:id="8" w:author="Author">
              <w:r w:rsidR="00D26753">
                <w:rPr>
                  <w:rFonts w:ascii="Times New Roman" w:hAnsi="Times New Roman" w:cs="Times New Roman"/>
                  <w:sz w:val="20"/>
                  <w:szCs w:val="20"/>
                </w:rPr>
                <w:t>4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, Table 1</w:t>
            </w:r>
          </w:p>
        </w:tc>
      </w:tr>
      <w:tr w:rsidR="002B2D71" w:rsidRPr="00282ACB" w14:paraId="7EEADE59" w14:textId="77777777" w:rsidTr="00334DEC">
        <w:trPr>
          <w:trHeight w:val="491"/>
        </w:trPr>
        <w:tc>
          <w:tcPr>
            <w:tcW w:w="1668" w:type="dxa"/>
          </w:tcPr>
          <w:p w14:paraId="0D8F48FD" w14:textId="77777777" w:rsidR="002B2D71" w:rsidRPr="00282ACB" w:rsidRDefault="002B2D71" w:rsidP="00ED4AC4">
            <w:pPr>
              <w:pStyle w:val="TableParagraph"/>
              <w:ind w:left="107" w:right="625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</w:p>
        </w:tc>
        <w:tc>
          <w:tcPr>
            <w:tcW w:w="623" w:type="dxa"/>
          </w:tcPr>
          <w:p w14:paraId="4CEFCB3B" w14:textId="77777777" w:rsidR="002B2D71" w:rsidRPr="00282ACB" w:rsidRDefault="002B2D71" w:rsidP="00ED4AC4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w w:val="99"/>
                <w:sz w:val="20"/>
                <w:szCs w:val="20"/>
              </w:rPr>
              <w:t>6</w:t>
            </w:r>
          </w:p>
        </w:tc>
        <w:tc>
          <w:tcPr>
            <w:tcW w:w="11790" w:type="dxa"/>
          </w:tcPr>
          <w:p w14:paraId="26546E8D" w14:textId="77777777" w:rsidR="002B2D71" w:rsidRPr="00282ACB" w:rsidRDefault="002B2D71" w:rsidP="00ED4AC4">
            <w:pPr>
              <w:pStyle w:val="TableParagraph"/>
              <w:ind w:left="109" w:righ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 xml:space="preserve">Specify all databases, registers, websites, </w:t>
            </w:r>
            <w:proofErr w:type="spellStart"/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rganisations</w:t>
            </w:r>
            <w:proofErr w:type="spellEnd"/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, reference lists and other sources searched or consulted to identify studies. Specify the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hen each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last searche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r consulted.</w:t>
            </w:r>
          </w:p>
        </w:tc>
        <w:tc>
          <w:tcPr>
            <w:tcW w:w="1118" w:type="dxa"/>
          </w:tcPr>
          <w:p w14:paraId="1021E214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9" w:author="Author">
              <w:r w:rsidRPr="00282ACB" w:rsidDel="000612E9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  <w:ins w:id="10" w:author="Author">
              <w:r w:rsidR="000612E9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</w:p>
        </w:tc>
      </w:tr>
      <w:tr w:rsidR="002B2D71" w:rsidRPr="00282ACB" w14:paraId="2B66C432" w14:textId="77777777" w:rsidTr="00334DEC">
        <w:trPr>
          <w:trHeight w:val="284"/>
        </w:trPr>
        <w:tc>
          <w:tcPr>
            <w:tcW w:w="1668" w:type="dxa"/>
          </w:tcPr>
          <w:p w14:paraId="1360E84F" w14:textId="77777777" w:rsidR="002B2D71" w:rsidRPr="00282ACB" w:rsidRDefault="002B2D71" w:rsidP="00ED4AC4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</w:p>
        </w:tc>
        <w:tc>
          <w:tcPr>
            <w:tcW w:w="623" w:type="dxa"/>
          </w:tcPr>
          <w:p w14:paraId="07BCC870" w14:textId="77777777" w:rsidR="002B2D71" w:rsidRPr="00282ACB" w:rsidRDefault="002B2D71" w:rsidP="00ED4AC4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11790" w:type="dxa"/>
          </w:tcPr>
          <w:p w14:paraId="70622AD4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rategie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atabases,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gisters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ebsites,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ilter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limits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ed.</w:t>
            </w:r>
          </w:p>
        </w:tc>
        <w:tc>
          <w:tcPr>
            <w:tcW w:w="1118" w:type="dxa"/>
          </w:tcPr>
          <w:p w14:paraId="0112056C" w14:textId="77777777" w:rsidR="002B2D71" w:rsidRPr="00282ACB" w:rsidRDefault="002B2D71" w:rsidP="001C4258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11" w:author="Author">
              <w:r w:rsidRPr="00282ACB" w:rsidDel="00822094">
                <w:rPr>
                  <w:rFonts w:ascii="Times New Roman" w:hAnsi="Times New Roman" w:cs="Times New Roman"/>
                  <w:sz w:val="20"/>
                  <w:szCs w:val="20"/>
                </w:rPr>
                <w:delText>2</w:delText>
              </w:r>
            </w:del>
            <w:ins w:id="12" w:author="Author">
              <w:r w:rsidR="00822094">
                <w:rPr>
                  <w:rFonts w:ascii="Times New Roman" w:hAnsi="Times New Roman" w:cs="Times New Roman"/>
                  <w:sz w:val="20"/>
                  <w:szCs w:val="20"/>
                </w:rPr>
                <w:t>3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del w:id="13" w:author="Author">
              <w:r w:rsidRPr="00282ACB" w:rsidDel="001C4258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Additional File </w:delText>
              </w:r>
            </w:del>
            <w:ins w:id="14" w:author="Author">
              <w:r w:rsidR="001C4258"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B2D71" w:rsidRPr="00282ACB" w14:paraId="45419313" w14:textId="77777777" w:rsidTr="00334DEC">
        <w:trPr>
          <w:trHeight w:val="491"/>
        </w:trPr>
        <w:tc>
          <w:tcPr>
            <w:tcW w:w="1668" w:type="dxa"/>
          </w:tcPr>
          <w:p w14:paraId="20818257" w14:textId="77777777" w:rsidR="002B2D71" w:rsidRPr="00282ACB" w:rsidRDefault="002B2D71" w:rsidP="00ED4AC4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623" w:type="dxa"/>
          </w:tcPr>
          <w:p w14:paraId="23721039" w14:textId="77777777" w:rsidR="002B2D71" w:rsidRPr="00282ACB" w:rsidRDefault="002B2D71" w:rsidP="00ED4AC4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w w:val="99"/>
                <w:sz w:val="20"/>
                <w:szCs w:val="20"/>
              </w:rPr>
              <w:t>8</w:t>
            </w:r>
          </w:p>
        </w:tc>
        <w:tc>
          <w:tcPr>
            <w:tcW w:w="11790" w:type="dxa"/>
          </w:tcPr>
          <w:p w14:paraId="69E516E9" w14:textId="77777777" w:rsidR="002B2D71" w:rsidRPr="00282ACB" w:rsidRDefault="002B2D71" w:rsidP="00ED4AC4">
            <w:pPr>
              <w:pStyle w:val="TableParagraph"/>
              <w:ind w:left="109" w:right="74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pecify the methods used to decide whether a study met the inclusion criteria of the review, including how many reviewers screened each record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trieved,</w:t>
            </w:r>
            <w:r w:rsidRPr="00282AC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hether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y worked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dependently,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pplicable,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tail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utomation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ols used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cess.</w:t>
            </w:r>
          </w:p>
        </w:tc>
        <w:tc>
          <w:tcPr>
            <w:tcW w:w="1118" w:type="dxa"/>
          </w:tcPr>
          <w:p w14:paraId="14ACD3AF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15" w:author="Author">
              <w:r w:rsidRPr="00282ACB" w:rsidDel="004268C2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ins w:id="16" w:author="Author">
              <w:r w:rsidR="004268C2">
                <w:rPr>
                  <w:rFonts w:ascii="Times New Roman" w:hAnsi="Times New Roman" w:cs="Times New Roman"/>
                  <w:sz w:val="20"/>
                  <w:szCs w:val="20"/>
                </w:rPr>
                <w:t>4,5</w:t>
              </w:r>
            </w:ins>
          </w:p>
        </w:tc>
      </w:tr>
      <w:tr w:rsidR="002B2D71" w:rsidRPr="00282ACB" w14:paraId="64702B41" w14:textId="77777777" w:rsidTr="00334DEC">
        <w:trPr>
          <w:trHeight w:val="698"/>
        </w:trPr>
        <w:tc>
          <w:tcPr>
            <w:tcW w:w="1668" w:type="dxa"/>
          </w:tcPr>
          <w:p w14:paraId="7FB42A12" w14:textId="77777777" w:rsidR="002B2D71" w:rsidRPr="00282ACB" w:rsidRDefault="002B2D71" w:rsidP="00ED4AC4">
            <w:pPr>
              <w:pStyle w:val="TableParagraph"/>
              <w:spacing w:before="36"/>
              <w:ind w:left="107" w:right="345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623" w:type="dxa"/>
          </w:tcPr>
          <w:p w14:paraId="3DBF0381" w14:textId="77777777" w:rsidR="002B2D71" w:rsidRPr="00282ACB" w:rsidRDefault="002B2D71" w:rsidP="00ED4AC4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w w:val="99"/>
                <w:sz w:val="20"/>
                <w:szCs w:val="20"/>
              </w:rPr>
              <w:t>9</w:t>
            </w:r>
          </w:p>
        </w:tc>
        <w:tc>
          <w:tcPr>
            <w:tcW w:w="11790" w:type="dxa"/>
          </w:tcPr>
          <w:p w14:paraId="63F63537" w14:textId="77777777" w:rsidR="002B2D71" w:rsidRPr="00282ACB" w:rsidRDefault="002B2D71" w:rsidP="00ED4AC4">
            <w:pPr>
              <w:pStyle w:val="TableParagraph"/>
              <w:spacing w:before="36"/>
              <w:ind w:left="109" w:right="213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pecify the methods used to collect data from reports, including how many reviewers collected data from each report, whether they worked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dependently, any processes for obtaining or confirming data from study investigators, and if applicable, details of automation tools used in the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cess.</w:t>
            </w:r>
          </w:p>
        </w:tc>
        <w:tc>
          <w:tcPr>
            <w:tcW w:w="1118" w:type="dxa"/>
          </w:tcPr>
          <w:p w14:paraId="77647883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17" w:author="Author">
              <w:r w:rsidRPr="00282ACB" w:rsidDel="001D2EBF">
                <w:rPr>
                  <w:rFonts w:ascii="Times New Roman" w:hAnsi="Times New Roman" w:cs="Times New Roman"/>
                  <w:sz w:val="20"/>
                  <w:szCs w:val="20"/>
                </w:rPr>
                <w:delText>3-</w:delText>
              </w:r>
            </w:del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ins w:id="18" w:author="Author">
              <w:r w:rsidR="001D2EBF">
                <w:rPr>
                  <w:rFonts w:ascii="Times New Roman" w:hAnsi="Times New Roman" w:cs="Times New Roman"/>
                  <w:sz w:val="20"/>
                  <w:szCs w:val="20"/>
                </w:rPr>
                <w:t>,5</w:t>
              </w:r>
            </w:ins>
          </w:p>
        </w:tc>
      </w:tr>
      <w:tr w:rsidR="002B2D71" w:rsidRPr="00282ACB" w14:paraId="3FCEAD75" w14:textId="77777777" w:rsidTr="00334DEC">
        <w:trPr>
          <w:trHeight w:val="488"/>
        </w:trPr>
        <w:tc>
          <w:tcPr>
            <w:tcW w:w="1668" w:type="dxa"/>
            <w:vMerge w:val="restart"/>
          </w:tcPr>
          <w:p w14:paraId="3E384B95" w14:textId="77777777" w:rsidR="002B2D71" w:rsidRPr="00282ACB" w:rsidRDefault="002B2D71" w:rsidP="00ED4AC4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623" w:type="dxa"/>
          </w:tcPr>
          <w:p w14:paraId="10B86D59" w14:textId="77777777" w:rsidR="002B2D71" w:rsidRPr="00282ACB" w:rsidRDefault="002B2D71" w:rsidP="00ED4AC4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11790" w:type="dxa"/>
          </w:tcPr>
          <w:p w14:paraId="0E47971F" w14:textId="77777777" w:rsidR="002B2D71" w:rsidRPr="00282ACB" w:rsidRDefault="002B2D71" w:rsidP="00ED4AC4">
            <w:pPr>
              <w:pStyle w:val="TableParagraph"/>
              <w:ind w:left="109" w:righ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List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fin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ought.</w:t>
            </w:r>
            <w:r w:rsidRPr="00282ACB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hether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mpatibl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y wer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ought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asures,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oints,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alyses),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 if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ot,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cide which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 to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llect.</w:t>
            </w:r>
          </w:p>
        </w:tc>
        <w:tc>
          <w:tcPr>
            <w:tcW w:w="1118" w:type="dxa"/>
          </w:tcPr>
          <w:p w14:paraId="6B7D450B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19" w:author="Author">
              <w:r w:rsidRPr="00282ACB" w:rsidDel="00155497">
                <w:rPr>
                  <w:rFonts w:ascii="Times New Roman" w:hAnsi="Times New Roman" w:cs="Times New Roman"/>
                  <w:sz w:val="20"/>
                  <w:szCs w:val="20"/>
                </w:rPr>
                <w:delText>6-11</w:delText>
              </w:r>
            </w:del>
            <w:ins w:id="20" w:author="Author">
              <w:r w:rsidR="00155497">
                <w:rPr>
                  <w:rFonts w:ascii="Times New Roman" w:hAnsi="Times New Roman" w:cs="Times New Roman"/>
                  <w:sz w:val="20"/>
                  <w:szCs w:val="20"/>
                </w:rPr>
                <w:t>4,5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, Table 2, Table 3</w:t>
            </w:r>
          </w:p>
        </w:tc>
      </w:tr>
      <w:tr w:rsidR="002B2D71" w:rsidRPr="00282ACB" w14:paraId="78A1E0BF" w14:textId="77777777" w:rsidTr="00334DEC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76E14215" w14:textId="77777777" w:rsidR="002B2D71" w:rsidRPr="00282ACB" w:rsidRDefault="002B2D71" w:rsidP="00ED4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3AB12500" w14:textId="77777777" w:rsidR="002B2D71" w:rsidRPr="00282ACB" w:rsidRDefault="002B2D71" w:rsidP="00ED4AC4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11790" w:type="dxa"/>
          </w:tcPr>
          <w:p w14:paraId="38E55721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List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fin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ought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haracteristics,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ources).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umption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ad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bout an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issing or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formation.</w:t>
            </w:r>
          </w:p>
        </w:tc>
        <w:tc>
          <w:tcPr>
            <w:tcW w:w="1118" w:type="dxa"/>
          </w:tcPr>
          <w:p w14:paraId="514C5691" w14:textId="77777777" w:rsidR="002B2D71" w:rsidRPr="00282ACB" w:rsidRDefault="002B2D71" w:rsidP="001B7F89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21" w:author="Author">
              <w:r w:rsidRPr="00282ACB" w:rsidDel="001B7F89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Additional File </w:delText>
              </w:r>
            </w:del>
            <w:ins w:id="22" w:author="Author">
              <w:r w:rsidR="001B7F89"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del w:id="23" w:author="Author">
              <w:r w:rsidRPr="00282ACB" w:rsidDel="001B7F89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Additional File </w:delText>
              </w:r>
            </w:del>
            <w:ins w:id="24" w:author="Author">
              <w:r w:rsidR="001B7F89">
                <w:rPr>
                  <w:rFonts w:ascii="Times New Roman" w:hAnsi="Times New Roman" w:cs="Times New Roman"/>
                  <w:sz w:val="20"/>
                  <w:szCs w:val="20"/>
                </w:rPr>
                <w:t>S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B2D71" w:rsidRPr="00282ACB" w14:paraId="25A8F254" w14:textId="77777777" w:rsidTr="00334DEC">
        <w:trPr>
          <w:trHeight w:val="491"/>
        </w:trPr>
        <w:tc>
          <w:tcPr>
            <w:tcW w:w="1668" w:type="dxa"/>
          </w:tcPr>
          <w:p w14:paraId="75380B0D" w14:textId="77777777" w:rsidR="002B2D71" w:rsidRPr="00282ACB" w:rsidRDefault="002B2D71" w:rsidP="00ED4AC4">
            <w:pPr>
              <w:pStyle w:val="TableParagraph"/>
              <w:ind w:left="107" w:right="155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y risk of bias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</w:p>
        </w:tc>
        <w:tc>
          <w:tcPr>
            <w:tcW w:w="623" w:type="dxa"/>
          </w:tcPr>
          <w:p w14:paraId="020CE1BF" w14:textId="77777777" w:rsidR="002B2D71" w:rsidRPr="00282ACB" w:rsidRDefault="002B2D71" w:rsidP="00ED4AC4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790" w:type="dxa"/>
          </w:tcPr>
          <w:p w14:paraId="433CFEC7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ies,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tail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ol(s)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ed,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any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er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e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y and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hether they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orked independently,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pplicable,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tail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utomation tools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ed in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cess.</w:t>
            </w:r>
          </w:p>
        </w:tc>
        <w:tc>
          <w:tcPr>
            <w:tcW w:w="1118" w:type="dxa"/>
          </w:tcPr>
          <w:p w14:paraId="16070073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B2D71" w:rsidRPr="00282ACB" w14:paraId="0203E759" w14:textId="77777777" w:rsidTr="00334DEC">
        <w:trPr>
          <w:trHeight w:val="285"/>
        </w:trPr>
        <w:tc>
          <w:tcPr>
            <w:tcW w:w="1668" w:type="dxa"/>
          </w:tcPr>
          <w:p w14:paraId="5D653CFB" w14:textId="77777777" w:rsidR="002B2D71" w:rsidRPr="00282ACB" w:rsidRDefault="002B2D71" w:rsidP="00ED4AC4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623" w:type="dxa"/>
          </w:tcPr>
          <w:p w14:paraId="0FE1596E" w14:textId="77777777" w:rsidR="002B2D71" w:rsidRPr="00282ACB" w:rsidRDefault="002B2D71" w:rsidP="00ED4AC4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90" w:type="dxa"/>
          </w:tcPr>
          <w:p w14:paraId="5330882F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asure(s)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atio,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ifference)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esentatio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.</w:t>
            </w:r>
          </w:p>
        </w:tc>
        <w:tc>
          <w:tcPr>
            <w:tcW w:w="1118" w:type="dxa"/>
          </w:tcPr>
          <w:p w14:paraId="07E547E6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B2D71" w:rsidRPr="00282ACB" w14:paraId="354A5D2F" w14:textId="77777777" w:rsidTr="00334DEC">
        <w:trPr>
          <w:trHeight w:val="488"/>
        </w:trPr>
        <w:tc>
          <w:tcPr>
            <w:tcW w:w="1668" w:type="dxa"/>
            <w:vMerge w:val="restart"/>
          </w:tcPr>
          <w:p w14:paraId="6ACEFBEC" w14:textId="77777777" w:rsidR="002B2D71" w:rsidRPr="00282ACB" w:rsidRDefault="002B2D71" w:rsidP="00ED4AC4">
            <w:pPr>
              <w:pStyle w:val="TableParagraph"/>
              <w:ind w:left="107" w:right="745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623" w:type="dxa"/>
          </w:tcPr>
          <w:p w14:paraId="21A38E97" w14:textId="77777777" w:rsidR="002B2D71" w:rsidRPr="00282ACB" w:rsidRDefault="002B2D71" w:rsidP="00ED4AC4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11790" w:type="dxa"/>
          </w:tcPr>
          <w:p w14:paraId="1AA1F905" w14:textId="77777777" w:rsidR="002B2D71" w:rsidRPr="00282ACB" w:rsidRDefault="002B2D71" w:rsidP="00ED4AC4">
            <w:pPr>
              <w:pStyle w:val="TableParagraph"/>
              <w:ind w:left="109" w:right="263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 the processes used to decide which studies were eligible for each synthesis (e.g. tabulating the study intervention characteristics and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mparing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gainst the planned groups for each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(item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#5)).</w:t>
            </w:r>
          </w:p>
        </w:tc>
        <w:tc>
          <w:tcPr>
            <w:tcW w:w="1118" w:type="dxa"/>
          </w:tcPr>
          <w:p w14:paraId="52DAF734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25" w:author="Author">
              <w:r w:rsidRPr="00282ACB" w:rsidDel="00155497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ins w:id="26" w:author="Author">
              <w:r w:rsidR="00155497">
                <w:rPr>
                  <w:rFonts w:ascii="Times New Roman" w:hAnsi="Times New Roman" w:cs="Times New Roman"/>
                  <w:sz w:val="20"/>
                  <w:szCs w:val="20"/>
                </w:rPr>
                <w:t>4,5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, Table 1</w:t>
            </w:r>
          </w:p>
        </w:tc>
      </w:tr>
      <w:tr w:rsidR="002B2D71" w:rsidRPr="00282ACB" w14:paraId="41C2147D" w14:textId="77777777" w:rsidTr="00334DEC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00E59F02" w14:textId="77777777" w:rsidR="002B2D71" w:rsidRPr="00282ACB" w:rsidRDefault="002B2D71" w:rsidP="00ED4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0411B56B" w14:textId="77777777" w:rsidR="002B2D71" w:rsidRPr="00282ACB" w:rsidRDefault="002B2D71" w:rsidP="00ED4AC4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11790" w:type="dxa"/>
          </w:tcPr>
          <w:p w14:paraId="36698B5C" w14:textId="77777777" w:rsidR="002B2D71" w:rsidRPr="00282ACB" w:rsidRDefault="002B2D71" w:rsidP="00ED4AC4">
            <w:pPr>
              <w:pStyle w:val="TableParagraph"/>
              <w:ind w:left="109" w:right="714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 any methods required to prepare the data for presentation or synthesis, such as handling of missing summary statistics, or data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nversions.</w:t>
            </w:r>
          </w:p>
        </w:tc>
        <w:tc>
          <w:tcPr>
            <w:tcW w:w="1118" w:type="dxa"/>
          </w:tcPr>
          <w:p w14:paraId="0A142452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B2D71" w:rsidRPr="00282ACB" w14:paraId="6C1BFDCE" w14:textId="77777777" w:rsidTr="00334DEC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4D98C9D0" w14:textId="77777777" w:rsidR="002B2D71" w:rsidRPr="00282ACB" w:rsidRDefault="002B2D71" w:rsidP="00ED4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7983188F" w14:textId="77777777" w:rsidR="002B2D71" w:rsidRPr="00282ACB" w:rsidRDefault="002B2D71" w:rsidP="00ED4AC4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3c</w:t>
            </w:r>
          </w:p>
        </w:tc>
        <w:tc>
          <w:tcPr>
            <w:tcW w:w="11790" w:type="dxa"/>
          </w:tcPr>
          <w:p w14:paraId="35522AA6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abulat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visuall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ispla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ntheses.</w:t>
            </w:r>
          </w:p>
        </w:tc>
        <w:tc>
          <w:tcPr>
            <w:tcW w:w="1118" w:type="dxa"/>
          </w:tcPr>
          <w:p w14:paraId="2C3AF028" w14:textId="77777777" w:rsidR="002B2D71" w:rsidRPr="00282ACB" w:rsidRDefault="00522DC4" w:rsidP="00522D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27" w:author="Author">
              <w:r>
                <w:rPr>
                  <w:rFonts w:ascii="Times New Roman" w:hAnsi="Times New Roman" w:cs="Times New Roman"/>
                  <w:sz w:val="20"/>
                  <w:szCs w:val="20"/>
                </w:rPr>
                <w:t>4,5</w:t>
              </w:r>
            </w:ins>
            <w:del w:id="28" w:author="Author">
              <w:r w:rsidR="002B2D71" w:rsidRPr="00282ACB" w:rsidDel="00522DC4">
                <w:rPr>
                  <w:rFonts w:ascii="Times New Roman" w:hAnsi="Times New Roman" w:cs="Times New Roman"/>
                  <w:sz w:val="20"/>
                  <w:szCs w:val="20"/>
                </w:rPr>
                <w:delText>3, 11-12</w:delText>
              </w:r>
            </w:del>
          </w:p>
        </w:tc>
      </w:tr>
      <w:tr w:rsidR="002B2D71" w:rsidRPr="00282ACB" w14:paraId="7C00EF58" w14:textId="77777777" w:rsidTr="00334DEC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08E4A86C" w14:textId="77777777" w:rsidR="002B2D71" w:rsidRPr="00282ACB" w:rsidRDefault="002B2D71" w:rsidP="00ED4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471DEFF4" w14:textId="77777777" w:rsidR="002B2D71" w:rsidRPr="00282ACB" w:rsidRDefault="002B2D71" w:rsidP="00ED4AC4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3d</w:t>
            </w:r>
          </w:p>
        </w:tc>
        <w:tc>
          <w:tcPr>
            <w:tcW w:w="11790" w:type="dxa"/>
          </w:tcPr>
          <w:p w14:paraId="628B50BC" w14:textId="77777777" w:rsidR="002B2D71" w:rsidRPr="00282ACB" w:rsidRDefault="002B2D71" w:rsidP="00ED4AC4">
            <w:pPr>
              <w:pStyle w:val="TableParagraph"/>
              <w:ind w:left="109" w:righ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nthesiz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ational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hoice(s).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282ACB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ta-analysi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erformed,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odel(s),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thod(s)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dentif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xtent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heterogeneity,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 softwar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ackage(s)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ed.</w:t>
            </w:r>
          </w:p>
        </w:tc>
        <w:tc>
          <w:tcPr>
            <w:tcW w:w="1118" w:type="dxa"/>
          </w:tcPr>
          <w:p w14:paraId="15A5281F" w14:textId="77777777" w:rsidR="002B2D71" w:rsidRPr="00282ACB" w:rsidRDefault="002B2D71" w:rsidP="00522D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29" w:author="Author">
              <w:r w:rsidRPr="00282ACB" w:rsidDel="00273633">
                <w:rPr>
                  <w:rFonts w:ascii="Times New Roman" w:hAnsi="Times New Roman" w:cs="Times New Roman"/>
                  <w:sz w:val="20"/>
                  <w:szCs w:val="20"/>
                </w:rPr>
                <w:delText>3-</w:delText>
              </w:r>
            </w:del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ins w:id="30" w:author="Author">
              <w:r w:rsidR="00273633">
                <w:rPr>
                  <w:rFonts w:ascii="Times New Roman" w:hAnsi="Times New Roman" w:cs="Times New Roman"/>
                  <w:sz w:val="20"/>
                  <w:szCs w:val="20"/>
                </w:rPr>
                <w:t>,5</w:t>
              </w:r>
            </w:ins>
            <w:del w:id="31" w:author="Author">
              <w:r w:rsidRPr="00282ACB" w:rsidDel="00522DC4">
                <w:rPr>
                  <w:rFonts w:ascii="Times New Roman" w:hAnsi="Times New Roman" w:cs="Times New Roman"/>
                  <w:sz w:val="20"/>
                  <w:szCs w:val="20"/>
                </w:rPr>
                <w:delText>, 11</w:delText>
              </w:r>
            </w:del>
          </w:p>
        </w:tc>
      </w:tr>
      <w:tr w:rsidR="002B2D71" w:rsidRPr="00282ACB" w14:paraId="35DE16F0" w14:textId="77777777" w:rsidTr="00334DEC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4AEB0B1D" w14:textId="77777777" w:rsidR="002B2D71" w:rsidRPr="00282ACB" w:rsidRDefault="002B2D71" w:rsidP="00ED4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36163306" w14:textId="77777777" w:rsidR="002B2D71" w:rsidRPr="00282ACB" w:rsidRDefault="002B2D71" w:rsidP="00ED4AC4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3e</w:t>
            </w:r>
          </w:p>
        </w:tc>
        <w:tc>
          <w:tcPr>
            <w:tcW w:w="11790" w:type="dxa"/>
          </w:tcPr>
          <w:p w14:paraId="0CB03EB5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xplor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ossibl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ause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282ACB">
              <w:rPr>
                <w:rFonts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alysis,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ta-regression).</w:t>
            </w:r>
          </w:p>
        </w:tc>
        <w:tc>
          <w:tcPr>
            <w:tcW w:w="1118" w:type="dxa"/>
          </w:tcPr>
          <w:p w14:paraId="60624AD7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B2D71" w:rsidRPr="00282ACB" w14:paraId="0E04915B" w14:textId="77777777" w:rsidTr="00334DEC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2422C031" w14:textId="77777777" w:rsidR="002B2D71" w:rsidRPr="00282ACB" w:rsidRDefault="002B2D71" w:rsidP="00ED4A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6433EAD2" w14:textId="77777777" w:rsidR="002B2D71" w:rsidRPr="00282ACB" w:rsidRDefault="002B2D71" w:rsidP="00ED4AC4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3f</w:t>
            </w:r>
          </w:p>
        </w:tc>
        <w:tc>
          <w:tcPr>
            <w:tcW w:w="11790" w:type="dxa"/>
          </w:tcPr>
          <w:p w14:paraId="36C45E05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nducted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obustnes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nthesized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.</w:t>
            </w:r>
          </w:p>
        </w:tc>
        <w:tc>
          <w:tcPr>
            <w:tcW w:w="1118" w:type="dxa"/>
          </w:tcPr>
          <w:p w14:paraId="2657B697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B2D71" w:rsidRPr="00282ACB" w14:paraId="7B9C2CB3" w14:textId="77777777" w:rsidTr="00334DEC">
        <w:trPr>
          <w:trHeight w:val="491"/>
        </w:trPr>
        <w:tc>
          <w:tcPr>
            <w:tcW w:w="1668" w:type="dxa"/>
          </w:tcPr>
          <w:p w14:paraId="60490302" w14:textId="77777777" w:rsidR="002B2D71" w:rsidRPr="00282ACB" w:rsidRDefault="002B2D71" w:rsidP="00ED4AC4">
            <w:pPr>
              <w:pStyle w:val="TableParagraph"/>
              <w:ind w:left="107" w:right="365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porting bias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</w:p>
        </w:tc>
        <w:tc>
          <w:tcPr>
            <w:tcW w:w="623" w:type="dxa"/>
          </w:tcPr>
          <w:p w14:paraId="6C055158" w14:textId="77777777" w:rsidR="002B2D71" w:rsidRPr="00282ACB" w:rsidRDefault="002B2D71" w:rsidP="00ED4AC4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90" w:type="dxa"/>
          </w:tcPr>
          <w:p w14:paraId="230E9335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thods use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 in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(arising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rom reporting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iases).</w:t>
            </w:r>
          </w:p>
        </w:tc>
        <w:tc>
          <w:tcPr>
            <w:tcW w:w="1118" w:type="dxa"/>
          </w:tcPr>
          <w:p w14:paraId="01322403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B2D71" w:rsidRPr="00282ACB" w14:paraId="54DCDF0E" w14:textId="77777777" w:rsidTr="00334DEC">
        <w:trPr>
          <w:trHeight w:val="489"/>
        </w:trPr>
        <w:tc>
          <w:tcPr>
            <w:tcW w:w="1668" w:type="dxa"/>
          </w:tcPr>
          <w:p w14:paraId="316BD646" w14:textId="77777777" w:rsidR="002B2D71" w:rsidRPr="00282ACB" w:rsidRDefault="002B2D71" w:rsidP="00ED4AC4">
            <w:pPr>
              <w:pStyle w:val="TableParagraph"/>
              <w:ind w:left="107" w:right="565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</w:p>
        </w:tc>
        <w:tc>
          <w:tcPr>
            <w:tcW w:w="623" w:type="dxa"/>
          </w:tcPr>
          <w:p w14:paraId="11081B91" w14:textId="77777777" w:rsidR="002B2D71" w:rsidRPr="00282ACB" w:rsidRDefault="002B2D71" w:rsidP="00ED4AC4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90" w:type="dxa"/>
          </w:tcPr>
          <w:p w14:paraId="7F163EDF" w14:textId="77777777" w:rsidR="002B2D71" w:rsidRPr="00282ACB" w:rsidRDefault="002B2D71" w:rsidP="00ED4AC4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thods use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(or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nfidence)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utcome.</w:t>
            </w:r>
          </w:p>
        </w:tc>
        <w:tc>
          <w:tcPr>
            <w:tcW w:w="1118" w:type="dxa"/>
          </w:tcPr>
          <w:p w14:paraId="1376EFDE" w14:textId="77777777" w:rsidR="002B2D71" w:rsidRPr="00282ACB" w:rsidRDefault="002B2D71" w:rsidP="00ED4AC4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tbl>
      <w:tblPr>
        <w:tblpPr w:leftFromText="180" w:rightFromText="180" w:vertAnchor="page" w:horzAnchor="margin" w:tblpY="1966"/>
        <w:tblW w:w="1519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2"/>
        <w:gridCol w:w="720"/>
        <w:gridCol w:w="11610"/>
        <w:gridCol w:w="1077"/>
      </w:tblGrid>
      <w:tr w:rsidR="00334DEC" w:rsidRPr="00282ACB" w14:paraId="55D98929" w14:textId="77777777" w:rsidTr="00334DEC">
        <w:trPr>
          <w:trHeight w:val="202"/>
        </w:trPr>
        <w:tc>
          <w:tcPr>
            <w:tcW w:w="14122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3865F9E6" w14:textId="77777777" w:rsidR="00334DEC" w:rsidRPr="00282ACB" w:rsidRDefault="00334DEC" w:rsidP="00334DEC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1077" w:type="dxa"/>
            <w:tcBorders>
              <w:top w:val="double" w:sz="2" w:space="0" w:color="000000"/>
            </w:tcBorders>
            <w:shd w:val="clear" w:color="auto" w:fill="FFFFCC"/>
          </w:tcPr>
          <w:p w14:paraId="3B30AFEA" w14:textId="77777777" w:rsidR="00334DEC" w:rsidRPr="00282ACB" w:rsidRDefault="00334DEC" w:rsidP="00334DEC">
            <w:pPr>
              <w:pStyle w:val="TableParagraph"/>
              <w:spacing w:befor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DEC" w:rsidRPr="00282ACB" w14:paraId="66F329A4" w14:textId="77777777" w:rsidTr="00334DEC">
        <w:trPr>
          <w:trHeight w:val="488"/>
        </w:trPr>
        <w:tc>
          <w:tcPr>
            <w:tcW w:w="1792" w:type="dxa"/>
            <w:vMerge w:val="restart"/>
          </w:tcPr>
          <w:p w14:paraId="156FCBFB" w14:textId="77777777" w:rsidR="00334DEC" w:rsidRPr="00282ACB" w:rsidRDefault="00334DEC" w:rsidP="00334DEC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720" w:type="dxa"/>
          </w:tcPr>
          <w:p w14:paraId="7CF106BD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6a</w:t>
            </w:r>
          </w:p>
        </w:tc>
        <w:tc>
          <w:tcPr>
            <w:tcW w:w="11610" w:type="dxa"/>
          </w:tcPr>
          <w:p w14:paraId="459C8775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 search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cess,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cord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dentified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,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deally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ing a flow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iagram.</w:t>
            </w:r>
          </w:p>
        </w:tc>
        <w:tc>
          <w:tcPr>
            <w:tcW w:w="1077" w:type="dxa"/>
          </w:tcPr>
          <w:p w14:paraId="210564A7" w14:textId="77777777" w:rsidR="00334DEC" w:rsidRPr="00282ACB" w:rsidRDefault="00334DEC" w:rsidP="001B7F89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32" w:author="Author">
              <w:r w:rsidRPr="00282ACB" w:rsidDel="00B47CF2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  <w:ins w:id="33" w:author="Author">
              <w:r w:rsidR="00B47CF2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-13, Fig</w:t>
            </w:r>
            <w:ins w:id="34" w:author="Author">
              <w:r w:rsidR="001B7F89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del w:id="35" w:author="Author">
              <w:r w:rsidRPr="00282ACB" w:rsidDel="001B7F89">
                <w:rPr>
                  <w:rFonts w:ascii="Times New Roman" w:hAnsi="Times New Roman" w:cs="Times New Roman"/>
                  <w:sz w:val="20"/>
                  <w:szCs w:val="20"/>
                </w:rPr>
                <w:delText>ure 1</w:delText>
              </w:r>
            </w:del>
          </w:p>
        </w:tc>
      </w:tr>
      <w:tr w:rsidR="00334DEC" w:rsidRPr="00282ACB" w14:paraId="778603CA" w14:textId="77777777" w:rsidTr="00334DEC">
        <w:trPr>
          <w:trHeight w:val="285"/>
        </w:trPr>
        <w:tc>
          <w:tcPr>
            <w:tcW w:w="1792" w:type="dxa"/>
            <w:vMerge/>
            <w:tcBorders>
              <w:top w:val="nil"/>
            </w:tcBorders>
          </w:tcPr>
          <w:p w14:paraId="199163A7" w14:textId="77777777" w:rsidR="00334DEC" w:rsidRPr="00282ACB" w:rsidRDefault="00334DEC" w:rsidP="00334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9A8C6CB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6b</w:t>
            </w:r>
          </w:p>
        </w:tc>
        <w:tc>
          <w:tcPr>
            <w:tcW w:w="11610" w:type="dxa"/>
          </w:tcPr>
          <w:p w14:paraId="5ADF64BD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it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ight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ppear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et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riteria,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ut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282ACB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xcluded,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hy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xcluded.</w:t>
            </w:r>
          </w:p>
        </w:tc>
        <w:tc>
          <w:tcPr>
            <w:tcW w:w="1077" w:type="dxa"/>
          </w:tcPr>
          <w:p w14:paraId="47287E67" w14:textId="77777777" w:rsidR="00334DEC" w:rsidRPr="00282ACB" w:rsidRDefault="00334DEC" w:rsidP="001B7F89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36" w:author="Author">
              <w:r w:rsidRPr="00282ACB" w:rsidDel="00B47CF2">
                <w:rPr>
                  <w:rFonts w:ascii="Times New Roman" w:hAnsi="Times New Roman" w:cs="Times New Roman"/>
                  <w:sz w:val="20"/>
                  <w:szCs w:val="20"/>
                </w:rPr>
                <w:delText>3</w:delText>
              </w:r>
            </w:del>
            <w:ins w:id="37" w:author="Author">
              <w:r w:rsidR="00B47CF2">
                <w:rPr>
                  <w:rFonts w:ascii="Times New Roman" w:hAnsi="Times New Roman" w:cs="Times New Roman"/>
                  <w:sz w:val="20"/>
                  <w:szCs w:val="20"/>
                </w:rPr>
                <w:t>4,5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, Fig</w:t>
            </w:r>
            <w:ins w:id="38" w:author="Author">
              <w:r w:rsidR="001B7F89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  <w:del w:id="39" w:author="Author">
              <w:r w:rsidRPr="00282ACB" w:rsidDel="001B7F89">
                <w:rPr>
                  <w:rFonts w:ascii="Times New Roman" w:hAnsi="Times New Roman" w:cs="Times New Roman"/>
                  <w:sz w:val="20"/>
                  <w:szCs w:val="20"/>
                </w:rPr>
                <w:delText>ure 1</w:delText>
              </w:r>
            </w:del>
          </w:p>
        </w:tc>
      </w:tr>
      <w:tr w:rsidR="00334DEC" w:rsidRPr="00282ACB" w14:paraId="45002A63" w14:textId="77777777" w:rsidTr="00334DEC">
        <w:trPr>
          <w:trHeight w:val="491"/>
        </w:trPr>
        <w:tc>
          <w:tcPr>
            <w:tcW w:w="1792" w:type="dxa"/>
          </w:tcPr>
          <w:p w14:paraId="6B4C5C6F" w14:textId="77777777" w:rsidR="00334DEC" w:rsidRPr="00282ACB" w:rsidRDefault="00334DEC" w:rsidP="00334DEC">
            <w:pPr>
              <w:pStyle w:val="TableParagraph"/>
              <w:ind w:left="107" w:right="390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haracteristics</w:t>
            </w:r>
          </w:p>
        </w:tc>
        <w:tc>
          <w:tcPr>
            <w:tcW w:w="720" w:type="dxa"/>
          </w:tcPr>
          <w:p w14:paraId="6B82F87F" w14:textId="77777777" w:rsidR="00334DEC" w:rsidRPr="00282ACB" w:rsidRDefault="00334DEC" w:rsidP="00334DEC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610" w:type="dxa"/>
          </w:tcPr>
          <w:p w14:paraId="1A8408D0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it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ts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haracteristics.</w:t>
            </w:r>
          </w:p>
        </w:tc>
        <w:tc>
          <w:tcPr>
            <w:tcW w:w="1077" w:type="dxa"/>
          </w:tcPr>
          <w:p w14:paraId="5652E3F6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40" w:author="Author">
              <w:r w:rsidRPr="00282ACB" w:rsidDel="00891C70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  <w:ins w:id="41" w:author="Author">
              <w:r w:rsidR="00891C70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-13, Table 2, Table 3</w:t>
            </w:r>
          </w:p>
        </w:tc>
      </w:tr>
      <w:tr w:rsidR="00334DEC" w:rsidRPr="00282ACB" w14:paraId="511C53D8" w14:textId="77777777" w:rsidTr="00334DEC">
        <w:trPr>
          <w:trHeight w:val="491"/>
        </w:trPr>
        <w:tc>
          <w:tcPr>
            <w:tcW w:w="1792" w:type="dxa"/>
          </w:tcPr>
          <w:p w14:paraId="3266DF86" w14:textId="77777777" w:rsidR="00334DEC" w:rsidRPr="00282ACB" w:rsidRDefault="00334DEC" w:rsidP="00334DEC">
            <w:pPr>
              <w:pStyle w:val="TableParagraph"/>
              <w:ind w:left="107" w:right="405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isk of bias in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720" w:type="dxa"/>
          </w:tcPr>
          <w:p w14:paraId="2F99DD11" w14:textId="77777777" w:rsidR="00334DEC" w:rsidRPr="00282ACB" w:rsidRDefault="00334DEC" w:rsidP="00334DEC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610" w:type="dxa"/>
          </w:tcPr>
          <w:p w14:paraId="3CC2904B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ias for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y.</w:t>
            </w:r>
          </w:p>
        </w:tc>
        <w:tc>
          <w:tcPr>
            <w:tcW w:w="1077" w:type="dxa"/>
          </w:tcPr>
          <w:p w14:paraId="0F267327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34DEC" w:rsidRPr="00282ACB" w14:paraId="58CFD243" w14:textId="77777777" w:rsidTr="00334DEC">
        <w:trPr>
          <w:trHeight w:val="491"/>
        </w:trPr>
        <w:tc>
          <w:tcPr>
            <w:tcW w:w="1792" w:type="dxa"/>
          </w:tcPr>
          <w:p w14:paraId="46C9538B" w14:textId="77777777" w:rsidR="00334DEC" w:rsidRPr="00282ACB" w:rsidRDefault="00334DEC" w:rsidP="00334DEC">
            <w:pPr>
              <w:pStyle w:val="TableParagraph"/>
              <w:ind w:left="107" w:right="163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 of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282AC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720" w:type="dxa"/>
          </w:tcPr>
          <w:p w14:paraId="3496DFAD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10" w:type="dxa"/>
          </w:tcPr>
          <w:p w14:paraId="1B0FC412" w14:textId="77777777" w:rsidR="00334DEC" w:rsidRPr="00282ACB" w:rsidRDefault="00334DEC" w:rsidP="00334DEC">
            <w:pPr>
              <w:pStyle w:val="TableParagraph"/>
              <w:ind w:left="109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 all outcomes, present, for each study: (a) summary statistics for each group (where appropriate) and (b) an effect estimate and its precision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(e.g.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nfidence/credible interval), ideall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ing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ructured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able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r plots.</w:t>
            </w:r>
          </w:p>
        </w:tc>
        <w:tc>
          <w:tcPr>
            <w:tcW w:w="1077" w:type="dxa"/>
          </w:tcPr>
          <w:p w14:paraId="46E1A04F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42" w:author="Author">
              <w:r w:rsidRPr="00282ACB" w:rsidDel="007B17A8">
                <w:rPr>
                  <w:rFonts w:ascii="Times New Roman" w:hAnsi="Times New Roman" w:cs="Times New Roman"/>
                  <w:sz w:val="20"/>
                  <w:szCs w:val="20"/>
                </w:rPr>
                <w:delText>4-11</w:delText>
              </w:r>
            </w:del>
            <w:ins w:id="43" w:author="Author">
              <w:r w:rsidR="007B17A8">
                <w:rPr>
                  <w:rFonts w:ascii="Times New Roman" w:hAnsi="Times New Roman" w:cs="Times New Roman"/>
                  <w:sz w:val="20"/>
                  <w:szCs w:val="20"/>
                </w:rPr>
                <w:t>5-13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, Table 2, Table 3</w:t>
            </w:r>
          </w:p>
        </w:tc>
      </w:tr>
      <w:tr w:rsidR="00334DEC" w:rsidRPr="00282ACB" w14:paraId="7BE15F9B" w14:textId="77777777" w:rsidTr="00334DEC">
        <w:trPr>
          <w:trHeight w:val="282"/>
        </w:trPr>
        <w:tc>
          <w:tcPr>
            <w:tcW w:w="1792" w:type="dxa"/>
            <w:vMerge w:val="restart"/>
          </w:tcPr>
          <w:p w14:paraId="37C22CD5" w14:textId="77777777" w:rsidR="00334DEC" w:rsidRPr="00282ACB" w:rsidRDefault="00334DEC" w:rsidP="00334DEC">
            <w:pPr>
              <w:pStyle w:val="TableParagraph"/>
              <w:spacing w:before="36"/>
              <w:ind w:left="107" w:right="715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 of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ntheses</w:t>
            </w:r>
          </w:p>
        </w:tc>
        <w:tc>
          <w:tcPr>
            <w:tcW w:w="720" w:type="dxa"/>
          </w:tcPr>
          <w:p w14:paraId="2F3EAEB6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0a</w:t>
            </w:r>
          </w:p>
        </w:tc>
        <w:tc>
          <w:tcPr>
            <w:tcW w:w="11610" w:type="dxa"/>
          </w:tcPr>
          <w:p w14:paraId="12C152F6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nthesis,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riefly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proofErr w:type="spellStart"/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ntributing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ies.</w:t>
            </w:r>
          </w:p>
        </w:tc>
        <w:tc>
          <w:tcPr>
            <w:tcW w:w="1077" w:type="dxa"/>
          </w:tcPr>
          <w:p w14:paraId="1D986EDA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able 2, Table 3</w:t>
            </w:r>
          </w:p>
        </w:tc>
      </w:tr>
      <w:tr w:rsidR="00334DEC" w:rsidRPr="00282ACB" w14:paraId="0A5FD095" w14:textId="77777777" w:rsidTr="00334DEC">
        <w:trPr>
          <w:trHeight w:val="491"/>
        </w:trPr>
        <w:tc>
          <w:tcPr>
            <w:tcW w:w="1792" w:type="dxa"/>
            <w:vMerge/>
            <w:tcBorders>
              <w:top w:val="nil"/>
            </w:tcBorders>
          </w:tcPr>
          <w:p w14:paraId="101DC947" w14:textId="77777777" w:rsidR="00334DEC" w:rsidRPr="00282ACB" w:rsidRDefault="00334DEC" w:rsidP="00334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61BF67F5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0b</w:t>
            </w:r>
          </w:p>
        </w:tc>
        <w:tc>
          <w:tcPr>
            <w:tcW w:w="11610" w:type="dxa"/>
          </w:tcPr>
          <w:p w14:paraId="07040091" w14:textId="77777777" w:rsidR="00334DEC" w:rsidRPr="00282ACB" w:rsidRDefault="00334DEC" w:rsidP="00334DEC">
            <w:pPr>
              <w:pStyle w:val="TableParagraph"/>
              <w:ind w:left="109" w:right="274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esent results of all statistical syntheses conducted. If meta-analysis was done, present for each the summary estimate and its precision (e.g.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nfidence/credibl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terval)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heterogeneity.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mparing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groups,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ffect.</w:t>
            </w:r>
          </w:p>
        </w:tc>
        <w:tc>
          <w:tcPr>
            <w:tcW w:w="1077" w:type="dxa"/>
          </w:tcPr>
          <w:p w14:paraId="3F9676FE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34DEC" w:rsidRPr="00282ACB" w14:paraId="24D70C48" w14:textId="77777777" w:rsidTr="00334DEC">
        <w:trPr>
          <w:trHeight w:val="285"/>
        </w:trPr>
        <w:tc>
          <w:tcPr>
            <w:tcW w:w="1792" w:type="dxa"/>
            <w:vMerge/>
            <w:tcBorders>
              <w:top w:val="nil"/>
            </w:tcBorders>
          </w:tcPr>
          <w:p w14:paraId="18D1A399" w14:textId="77777777" w:rsidR="00334DEC" w:rsidRPr="00282ACB" w:rsidRDefault="00334DEC" w:rsidP="00334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D7DD24A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0c</w:t>
            </w:r>
          </w:p>
        </w:tc>
        <w:tc>
          <w:tcPr>
            <w:tcW w:w="11610" w:type="dxa"/>
          </w:tcPr>
          <w:p w14:paraId="1EF93315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vestigation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ossibl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ause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 heterogeneit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.</w:t>
            </w:r>
          </w:p>
        </w:tc>
        <w:tc>
          <w:tcPr>
            <w:tcW w:w="1077" w:type="dxa"/>
          </w:tcPr>
          <w:p w14:paraId="59296A12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34DEC" w:rsidRPr="00282ACB" w14:paraId="62C22F6C" w14:textId="77777777" w:rsidTr="00334DEC">
        <w:trPr>
          <w:trHeight w:val="282"/>
        </w:trPr>
        <w:tc>
          <w:tcPr>
            <w:tcW w:w="1792" w:type="dxa"/>
            <w:vMerge/>
            <w:tcBorders>
              <w:top w:val="nil"/>
            </w:tcBorders>
          </w:tcPr>
          <w:p w14:paraId="68FEF487" w14:textId="77777777" w:rsidR="00334DEC" w:rsidRPr="00282ACB" w:rsidRDefault="00334DEC" w:rsidP="00334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7F7DF19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0d</w:t>
            </w:r>
          </w:p>
        </w:tc>
        <w:tc>
          <w:tcPr>
            <w:tcW w:w="11610" w:type="dxa"/>
          </w:tcPr>
          <w:p w14:paraId="1B3685D2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nducted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obustnes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nthesized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.</w:t>
            </w:r>
          </w:p>
        </w:tc>
        <w:tc>
          <w:tcPr>
            <w:tcW w:w="1077" w:type="dxa"/>
          </w:tcPr>
          <w:p w14:paraId="15B8848F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34DEC" w:rsidRPr="00282ACB" w14:paraId="32788773" w14:textId="77777777" w:rsidTr="00334DEC">
        <w:trPr>
          <w:trHeight w:val="285"/>
        </w:trPr>
        <w:tc>
          <w:tcPr>
            <w:tcW w:w="1792" w:type="dxa"/>
          </w:tcPr>
          <w:p w14:paraId="4EA23B65" w14:textId="77777777" w:rsidR="00334DEC" w:rsidRPr="00282ACB" w:rsidRDefault="00334DEC" w:rsidP="00334DEC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iases</w:t>
            </w:r>
          </w:p>
        </w:tc>
        <w:tc>
          <w:tcPr>
            <w:tcW w:w="720" w:type="dxa"/>
          </w:tcPr>
          <w:p w14:paraId="40CD6084" w14:textId="77777777" w:rsidR="00334DEC" w:rsidRPr="00282ACB" w:rsidRDefault="00334DEC" w:rsidP="00334DEC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10" w:type="dxa"/>
          </w:tcPr>
          <w:p w14:paraId="21FC8517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(arising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282ACB">
              <w:rPr>
                <w:rFonts w:ascii="Times New Roman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iases)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ed.</w:t>
            </w:r>
          </w:p>
        </w:tc>
        <w:tc>
          <w:tcPr>
            <w:tcW w:w="1077" w:type="dxa"/>
          </w:tcPr>
          <w:p w14:paraId="6F8A94BA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34DEC" w:rsidRPr="00282ACB" w14:paraId="6587080B" w14:textId="77777777" w:rsidTr="00334DEC">
        <w:trPr>
          <w:trHeight w:val="486"/>
        </w:trPr>
        <w:tc>
          <w:tcPr>
            <w:tcW w:w="1792" w:type="dxa"/>
            <w:tcBorders>
              <w:bottom w:val="double" w:sz="2" w:space="0" w:color="000000"/>
            </w:tcBorders>
          </w:tcPr>
          <w:p w14:paraId="54F12590" w14:textId="77777777" w:rsidR="00334DEC" w:rsidRPr="00282ACB" w:rsidRDefault="00334DEC" w:rsidP="00334DEC">
            <w:pPr>
              <w:pStyle w:val="TableParagraph"/>
              <w:spacing w:before="39"/>
              <w:ind w:left="107" w:right="605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ertainty of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720" w:type="dxa"/>
            <w:tcBorders>
              <w:bottom w:val="double" w:sz="2" w:space="0" w:color="000000"/>
            </w:tcBorders>
          </w:tcPr>
          <w:p w14:paraId="423AD689" w14:textId="77777777" w:rsidR="00334DEC" w:rsidRPr="00282ACB" w:rsidRDefault="00334DEC" w:rsidP="00334DEC">
            <w:pPr>
              <w:pStyle w:val="TableParagraph"/>
              <w:spacing w:before="39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10" w:type="dxa"/>
            <w:tcBorders>
              <w:bottom w:val="double" w:sz="2" w:space="0" w:color="000000"/>
            </w:tcBorders>
          </w:tcPr>
          <w:p w14:paraId="66451BB6" w14:textId="77777777" w:rsidR="00334DEC" w:rsidRPr="00282ACB" w:rsidRDefault="00334DEC" w:rsidP="00334DEC">
            <w:pPr>
              <w:pStyle w:val="TableParagraph"/>
              <w:spacing w:before="39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ment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ertaint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(or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nfidence)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ssessed.</w:t>
            </w:r>
          </w:p>
        </w:tc>
        <w:tc>
          <w:tcPr>
            <w:tcW w:w="1077" w:type="dxa"/>
            <w:tcBorders>
              <w:bottom w:val="double" w:sz="2" w:space="0" w:color="000000"/>
            </w:tcBorders>
          </w:tcPr>
          <w:p w14:paraId="0444FC13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34DEC" w:rsidRPr="00282ACB" w14:paraId="31D3314B" w14:textId="77777777" w:rsidTr="00334DEC">
        <w:trPr>
          <w:trHeight w:val="202"/>
        </w:trPr>
        <w:tc>
          <w:tcPr>
            <w:tcW w:w="14122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084C6F1B" w14:textId="77777777" w:rsidR="00334DEC" w:rsidRPr="00282ACB" w:rsidRDefault="00334DEC" w:rsidP="00334DEC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1077" w:type="dxa"/>
            <w:tcBorders>
              <w:top w:val="double" w:sz="2" w:space="0" w:color="000000"/>
            </w:tcBorders>
            <w:shd w:val="clear" w:color="auto" w:fill="FFFFCC"/>
          </w:tcPr>
          <w:p w14:paraId="774F21DE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DEC" w:rsidRPr="00282ACB" w14:paraId="4B71F03D" w14:textId="77777777" w:rsidTr="00334DEC">
        <w:trPr>
          <w:trHeight w:val="267"/>
        </w:trPr>
        <w:tc>
          <w:tcPr>
            <w:tcW w:w="1792" w:type="dxa"/>
            <w:vMerge w:val="restart"/>
            <w:tcBorders>
              <w:bottom w:val="double" w:sz="2" w:space="0" w:color="000000"/>
            </w:tcBorders>
          </w:tcPr>
          <w:p w14:paraId="0E16D69A" w14:textId="77777777" w:rsidR="00334DEC" w:rsidRPr="00282ACB" w:rsidRDefault="00334DEC" w:rsidP="00334DEC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720" w:type="dxa"/>
          </w:tcPr>
          <w:p w14:paraId="1D3388F2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3a</w:t>
            </w:r>
          </w:p>
        </w:tc>
        <w:tc>
          <w:tcPr>
            <w:tcW w:w="11610" w:type="dxa"/>
          </w:tcPr>
          <w:p w14:paraId="5D196BD4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vidence.</w:t>
            </w:r>
          </w:p>
        </w:tc>
        <w:tc>
          <w:tcPr>
            <w:tcW w:w="1077" w:type="dxa"/>
          </w:tcPr>
          <w:p w14:paraId="334A7B88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44" w:author="Author">
              <w:r w:rsidRPr="00282ACB" w:rsidDel="00E22D5D">
                <w:rPr>
                  <w:rFonts w:ascii="Times New Roman" w:hAnsi="Times New Roman" w:cs="Times New Roman"/>
                  <w:sz w:val="20"/>
                  <w:szCs w:val="20"/>
                </w:rPr>
                <w:delText>11-</w:delText>
              </w:r>
            </w:del>
            <w:ins w:id="45" w:author="Author">
              <w:r w:rsidR="00E22D5D">
                <w:rPr>
                  <w:rFonts w:ascii="Times New Roman" w:hAnsi="Times New Roman" w:cs="Times New Roman"/>
                  <w:sz w:val="20"/>
                  <w:szCs w:val="20"/>
                </w:rPr>
                <w:t>13,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34DEC" w:rsidRPr="00282ACB" w14:paraId="21E567BD" w14:textId="77777777" w:rsidTr="00334DEC">
        <w:trPr>
          <w:trHeight w:val="255"/>
        </w:trPr>
        <w:tc>
          <w:tcPr>
            <w:tcW w:w="1792" w:type="dxa"/>
            <w:vMerge/>
            <w:tcBorders>
              <w:top w:val="nil"/>
              <w:bottom w:val="double" w:sz="2" w:space="0" w:color="000000"/>
            </w:tcBorders>
          </w:tcPr>
          <w:p w14:paraId="6D1A3A36" w14:textId="77777777" w:rsidR="00334DEC" w:rsidRPr="00282ACB" w:rsidRDefault="00334DEC" w:rsidP="00334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2381298" w14:textId="77777777" w:rsidR="00334DEC" w:rsidRPr="00282ACB" w:rsidRDefault="00334DEC" w:rsidP="00334DEC">
            <w:pPr>
              <w:pStyle w:val="TableParagraph"/>
              <w:spacing w:before="23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3b</w:t>
            </w:r>
          </w:p>
        </w:tc>
        <w:tc>
          <w:tcPr>
            <w:tcW w:w="11610" w:type="dxa"/>
          </w:tcPr>
          <w:p w14:paraId="5C2E1720" w14:textId="77777777" w:rsidR="00334DEC" w:rsidRPr="00282ACB" w:rsidRDefault="00334DEC" w:rsidP="00334DEC">
            <w:pPr>
              <w:pStyle w:val="TableParagraph"/>
              <w:spacing w:before="23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077" w:type="dxa"/>
          </w:tcPr>
          <w:p w14:paraId="6F3A1285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46" w:author="Author">
              <w:r w:rsidRPr="00282ACB" w:rsidDel="00E22D5D">
                <w:rPr>
                  <w:rFonts w:ascii="Times New Roman" w:hAnsi="Times New Roman" w:cs="Times New Roman"/>
                  <w:sz w:val="20"/>
                  <w:szCs w:val="20"/>
                </w:rPr>
                <w:delText>13</w:delText>
              </w:r>
            </w:del>
            <w:ins w:id="47" w:author="Author">
              <w:r w:rsidR="00E22D5D">
                <w:rPr>
                  <w:rFonts w:ascii="Times New Roman" w:hAnsi="Times New Roman" w:cs="Times New Roman"/>
                  <w:sz w:val="20"/>
                  <w:szCs w:val="20"/>
                </w:rPr>
                <w:t>14</w:t>
              </w:r>
            </w:ins>
          </w:p>
        </w:tc>
      </w:tr>
      <w:tr w:rsidR="00334DEC" w:rsidRPr="00282ACB" w14:paraId="7C67543D" w14:textId="77777777" w:rsidTr="00334DEC">
        <w:trPr>
          <w:trHeight w:val="252"/>
        </w:trPr>
        <w:tc>
          <w:tcPr>
            <w:tcW w:w="1792" w:type="dxa"/>
            <w:vMerge/>
            <w:tcBorders>
              <w:top w:val="nil"/>
              <w:bottom w:val="double" w:sz="2" w:space="0" w:color="000000"/>
            </w:tcBorders>
          </w:tcPr>
          <w:p w14:paraId="78C97507" w14:textId="77777777" w:rsidR="00334DEC" w:rsidRPr="00282ACB" w:rsidRDefault="00334DEC" w:rsidP="00334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14:paraId="639B96A9" w14:textId="77777777" w:rsidR="00334DEC" w:rsidRPr="00282ACB" w:rsidRDefault="00334DEC" w:rsidP="00334DEC">
            <w:pPr>
              <w:pStyle w:val="TableParagraph"/>
              <w:spacing w:before="23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3c</w:t>
            </w:r>
          </w:p>
        </w:tc>
        <w:tc>
          <w:tcPr>
            <w:tcW w:w="11610" w:type="dxa"/>
          </w:tcPr>
          <w:p w14:paraId="62EFBAD1" w14:textId="77777777" w:rsidR="00334DEC" w:rsidRPr="00282ACB" w:rsidRDefault="00334DEC" w:rsidP="00334DEC">
            <w:pPr>
              <w:pStyle w:val="TableParagraph"/>
              <w:spacing w:before="23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cesse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used.</w:t>
            </w:r>
          </w:p>
        </w:tc>
        <w:tc>
          <w:tcPr>
            <w:tcW w:w="1077" w:type="dxa"/>
          </w:tcPr>
          <w:p w14:paraId="21DED392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48" w:author="Author">
              <w:r w:rsidRPr="00282ACB" w:rsidDel="00E22D5D">
                <w:rPr>
                  <w:rFonts w:ascii="Times New Roman" w:hAnsi="Times New Roman" w:cs="Times New Roman"/>
                  <w:sz w:val="20"/>
                  <w:szCs w:val="20"/>
                </w:rPr>
                <w:delText>13</w:delText>
              </w:r>
            </w:del>
            <w:ins w:id="49" w:author="Author">
              <w:r w:rsidR="00E22D5D">
                <w:rPr>
                  <w:rFonts w:ascii="Times New Roman" w:hAnsi="Times New Roman" w:cs="Times New Roman"/>
                  <w:sz w:val="20"/>
                  <w:szCs w:val="20"/>
                </w:rPr>
                <w:t>14</w:t>
              </w:r>
            </w:ins>
          </w:p>
        </w:tc>
      </w:tr>
      <w:tr w:rsidR="00334DEC" w:rsidRPr="00282ACB" w14:paraId="242D3D56" w14:textId="77777777" w:rsidTr="00334DEC">
        <w:trPr>
          <w:trHeight w:val="267"/>
        </w:trPr>
        <w:tc>
          <w:tcPr>
            <w:tcW w:w="1792" w:type="dxa"/>
            <w:vMerge/>
            <w:tcBorders>
              <w:top w:val="nil"/>
              <w:bottom w:val="double" w:sz="2" w:space="0" w:color="000000"/>
            </w:tcBorders>
          </w:tcPr>
          <w:p w14:paraId="23179DF3" w14:textId="77777777" w:rsidR="00334DEC" w:rsidRPr="00282ACB" w:rsidRDefault="00334DEC" w:rsidP="00334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5C133B6F" w14:textId="77777777" w:rsidR="00334DEC" w:rsidRPr="00282ACB" w:rsidRDefault="00334DEC" w:rsidP="00334DEC">
            <w:pPr>
              <w:pStyle w:val="TableParagraph"/>
              <w:spacing w:before="23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3d</w:t>
            </w:r>
          </w:p>
        </w:tc>
        <w:tc>
          <w:tcPr>
            <w:tcW w:w="11610" w:type="dxa"/>
            <w:tcBorders>
              <w:left w:val="single" w:sz="4" w:space="0" w:color="000000"/>
              <w:bottom w:val="double" w:sz="2" w:space="0" w:color="000000"/>
            </w:tcBorders>
          </w:tcPr>
          <w:p w14:paraId="68DBE817" w14:textId="77777777" w:rsidR="00334DEC" w:rsidRPr="00282ACB" w:rsidRDefault="00334DEC" w:rsidP="00334DEC">
            <w:pPr>
              <w:pStyle w:val="TableParagraph"/>
              <w:spacing w:before="23"/>
              <w:ind w:left="111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iscuss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mplication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actice,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olicy,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uture</w:t>
            </w:r>
            <w:r w:rsidRPr="00282ACB">
              <w:rPr>
                <w:rFonts w:ascii="Times New Roman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search.</w:t>
            </w:r>
          </w:p>
        </w:tc>
        <w:tc>
          <w:tcPr>
            <w:tcW w:w="1077" w:type="dxa"/>
            <w:tcBorders>
              <w:bottom w:val="double" w:sz="2" w:space="0" w:color="000000"/>
            </w:tcBorders>
          </w:tcPr>
          <w:p w14:paraId="5763A13B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50" w:author="Author">
              <w:r w:rsidRPr="00282ACB" w:rsidDel="00E22D5D">
                <w:rPr>
                  <w:rFonts w:ascii="Times New Roman" w:hAnsi="Times New Roman" w:cs="Times New Roman"/>
                  <w:sz w:val="20"/>
                  <w:szCs w:val="20"/>
                </w:rPr>
                <w:delText>12-</w:delText>
              </w:r>
            </w:del>
            <w:ins w:id="51" w:author="Author">
              <w:r w:rsidR="00E22D5D">
                <w:rPr>
                  <w:rFonts w:ascii="Times New Roman" w:hAnsi="Times New Roman" w:cs="Times New Roman"/>
                  <w:sz w:val="20"/>
                  <w:szCs w:val="20"/>
                </w:rPr>
                <w:t>13,</w:t>
              </w:r>
            </w:ins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34DEC" w:rsidRPr="00282ACB" w14:paraId="59D2CBDF" w14:textId="77777777" w:rsidTr="00334DEC">
        <w:trPr>
          <w:trHeight w:val="200"/>
        </w:trPr>
        <w:tc>
          <w:tcPr>
            <w:tcW w:w="14122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696CB1B" w14:textId="77777777" w:rsidR="00334DEC" w:rsidRPr="00282ACB" w:rsidRDefault="00334DEC" w:rsidP="00334DEC">
            <w:pPr>
              <w:pStyle w:val="TableParagraph"/>
              <w:spacing w:before="0" w:line="180" w:lineRule="exact"/>
              <w:ind w:left="10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  <w:r w:rsidRPr="00282ACB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b/>
                <w:sz w:val="20"/>
                <w:szCs w:val="20"/>
              </w:rPr>
              <w:t>INFORMATION</w:t>
            </w:r>
          </w:p>
        </w:tc>
        <w:tc>
          <w:tcPr>
            <w:tcW w:w="1077" w:type="dxa"/>
            <w:tcBorders>
              <w:top w:val="double" w:sz="2" w:space="0" w:color="000000"/>
            </w:tcBorders>
            <w:shd w:val="clear" w:color="auto" w:fill="FFFFCC"/>
          </w:tcPr>
          <w:p w14:paraId="11FAB3DC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4DEC" w:rsidRPr="00282ACB" w14:paraId="0F92E1A1" w14:textId="77777777" w:rsidTr="00334DEC">
        <w:trPr>
          <w:trHeight w:val="285"/>
        </w:trPr>
        <w:tc>
          <w:tcPr>
            <w:tcW w:w="1792" w:type="dxa"/>
            <w:vMerge w:val="restart"/>
          </w:tcPr>
          <w:p w14:paraId="06E418C2" w14:textId="77777777" w:rsidR="00334DEC" w:rsidRPr="00282ACB" w:rsidRDefault="00334DEC" w:rsidP="00334DEC">
            <w:pPr>
              <w:pStyle w:val="TableParagraph"/>
              <w:ind w:left="107" w:right="215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gistration and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</w:p>
        </w:tc>
        <w:tc>
          <w:tcPr>
            <w:tcW w:w="720" w:type="dxa"/>
          </w:tcPr>
          <w:p w14:paraId="77968FC8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4a</w:t>
            </w:r>
          </w:p>
        </w:tc>
        <w:tc>
          <w:tcPr>
            <w:tcW w:w="11610" w:type="dxa"/>
          </w:tcPr>
          <w:p w14:paraId="6616EC88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,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cluding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gister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umber,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gistered.</w:t>
            </w:r>
          </w:p>
        </w:tc>
        <w:tc>
          <w:tcPr>
            <w:tcW w:w="1077" w:type="dxa"/>
          </w:tcPr>
          <w:p w14:paraId="187D076F" w14:textId="77777777" w:rsidR="00334DEC" w:rsidRPr="00282ACB" w:rsidRDefault="0057061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52" w:author="Author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del w:id="53" w:author="Author">
              <w:r w:rsidR="00334DEC" w:rsidRPr="00282ACB" w:rsidDel="0057061C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</w:p>
        </w:tc>
      </w:tr>
      <w:tr w:rsidR="00334DEC" w:rsidRPr="00282ACB" w14:paraId="1A2A5EB5" w14:textId="77777777" w:rsidTr="00334DEC">
        <w:trPr>
          <w:trHeight w:val="283"/>
        </w:trPr>
        <w:tc>
          <w:tcPr>
            <w:tcW w:w="1792" w:type="dxa"/>
            <w:vMerge/>
            <w:tcBorders>
              <w:top w:val="nil"/>
            </w:tcBorders>
          </w:tcPr>
          <w:p w14:paraId="10E688BA" w14:textId="77777777" w:rsidR="00334DEC" w:rsidRPr="00282ACB" w:rsidRDefault="00334DEC" w:rsidP="00334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17F3A0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4b</w:t>
            </w:r>
          </w:p>
        </w:tc>
        <w:tc>
          <w:tcPr>
            <w:tcW w:w="11610" w:type="dxa"/>
          </w:tcPr>
          <w:p w14:paraId="6CEA39D5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dicat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here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an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be accessed,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epared.</w:t>
            </w:r>
          </w:p>
        </w:tc>
        <w:tc>
          <w:tcPr>
            <w:tcW w:w="1077" w:type="dxa"/>
          </w:tcPr>
          <w:p w14:paraId="70B99231" w14:textId="77777777" w:rsidR="00334DEC" w:rsidRPr="00282ACB" w:rsidRDefault="0057061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54" w:author="Author">
              <w:r>
                <w:rPr>
                  <w:rFonts w:ascii="Times New Roman" w:hAnsi="Times New Roman" w:cs="Times New Roman"/>
                  <w:sz w:val="20"/>
                  <w:szCs w:val="20"/>
                </w:rPr>
                <w:t>2</w:t>
              </w:r>
            </w:ins>
            <w:del w:id="55" w:author="Author">
              <w:r w:rsidR="00334DEC" w:rsidRPr="00282ACB" w:rsidDel="0057061C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</w:p>
        </w:tc>
      </w:tr>
      <w:tr w:rsidR="00334DEC" w:rsidRPr="00282ACB" w14:paraId="294CC36B" w14:textId="77777777" w:rsidTr="00334DEC">
        <w:trPr>
          <w:trHeight w:val="285"/>
        </w:trPr>
        <w:tc>
          <w:tcPr>
            <w:tcW w:w="1792" w:type="dxa"/>
            <w:vMerge/>
            <w:tcBorders>
              <w:top w:val="nil"/>
            </w:tcBorders>
          </w:tcPr>
          <w:p w14:paraId="668017CC" w14:textId="77777777" w:rsidR="00334DEC" w:rsidRPr="00282ACB" w:rsidRDefault="00334DEC" w:rsidP="00334D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B1DE957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4c</w:t>
            </w:r>
          </w:p>
        </w:tc>
        <w:tc>
          <w:tcPr>
            <w:tcW w:w="11610" w:type="dxa"/>
          </w:tcPr>
          <w:p w14:paraId="258D8E97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explain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mendments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vide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protocol.</w:t>
            </w:r>
          </w:p>
        </w:tc>
        <w:tc>
          <w:tcPr>
            <w:tcW w:w="1077" w:type="dxa"/>
          </w:tcPr>
          <w:p w14:paraId="42A4047B" w14:textId="77777777" w:rsidR="00334DEC" w:rsidRPr="00282ACB" w:rsidRDefault="0057061C" w:rsidP="0057061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56" w:author="Author">
              <w:r>
                <w:rPr>
                  <w:rFonts w:ascii="Times New Roman" w:hAnsi="Times New Roman" w:cs="Times New Roman"/>
                  <w:sz w:val="20"/>
                  <w:szCs w:val="20"/>
                </w:rPr>
                <w:t>16</w:t>
              </w:r>
            </w:ins>
            <w:del w:id="57" w:author="Author">
              <w:r w:rsidR="00334DEC" w:rsidRPr="00282ACB" w:rsidDel="0057061C">
                <w:rPr>
                  <w:rFonts w:ascii="Times New Roman" w:hAnsi="Times New Roman" w:cs="Times New Roman"/>
                  <w:sz w:val="20"/>
                  <w:szCs w:val="20"/>
                </w:rPr>
                <w:delText>N/A</w:delText>
              </w:r>
            </w:del>
          </w:p>
        </w:tc>
      </w:tr>
      <w:tr w:rsidR="00334DEC" w:rsidRPr="00282ACB" w14:paraId="2364BCAB" w14:textId="77777777" w:rsidTr="00334DEC">
        <w:trPr>
          <w:trHeight w:val="285"/>
        </w:trPr>
        <w:tc>
          <w:tcPr>
            <w:tcW w:w="1792" w:type="dxa"/>
          </w:tcPr>
          <w:p w14:paraId="00F1A675" w14:textId="77777777" w:rsidR="00334DEC" w:rsidRPr="00282ACB" w:rsidRDefault="00334DEC" w:rsidP="00334DEC">
            <w:pPr>
              <w:pStyle w:val="TableParagraph"/>
              <w:ind w:left="107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720" w:type="dxa"/>
          </w:tcPr>
          <w:p w14:paraId="518B8E06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10" w:type="dxa"/>
          </w:tcPr>
          <w:p w14:paraId="71D46CDF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scrib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ources of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inancial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on-financial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,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ole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unders or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ponsors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077" w:type="dxa"/>
          </w:tcPr>
          <w:p w14:paraId="7D619381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34DEC" w:rsidRPr="00282ACB" w14:paraId="0A1B7B5E" w14:textId="77777777" w:rsidTr="00334DEC">
        <w:trPr>
          <w:trHeight w:val="489"/>
        </w:trPr>
        <w:tc>
          <w:tcPr>
            <w:tcW w:w="1792" w:type="dxa"/>
          </w:tcPr>
          <w:p w14:paraId="6AA6A8E3" w14:textId="77777777" w:rsidR="00334DEC" w:rsidRPr="00282ACB" w:rsidRDefault="00334DEC" w:rsidP="00334DEC">
            <w:pPr>
              <w:pStyle w:val="TableParagraph"/>
              <w:ind w:left="107" w:right="655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mpeting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terests</w:t>
            </w:r>
          </w:p>
        </w:tc>
        <w:tc>
          <w:tcPr>
            <w:tcW w:w="720" w:type="dxa"/>
          </w:tcPr>
          <w:p w14:paraId="16A9F238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610" w:type="dxa"/>
          </w:tcPr>
          <w:p w14:paraId="10BE1B73" w14:textId="77777777" w:rsidR="00334DEC" w:rsidRPr="00282ACB" w:rsidRDefault="00334DEC" w:rsidP="00334DEC">
            <w:pPr>
              <w:pStyle w:val="TableParagraph"/>
              <w:ind w:left="109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eclare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mpeting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terests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282AC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282AC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uthors.</w:t>
            </w:r>
          </w:p>
        </w:tc>
        <w:tc>
          <w:tcPr>
            <w:tcW w:w="1077" w:type="dxa"/>
          </w:tcPr>
          <w:p w14:paraId="682FBABB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34DEC" w:rsidRPr="00282ACB" w14:paraId="2E072556" w14:textId="77777777" w:rsidTr="00334DEC">
        <w:trPr>
          <w:trHeight w:val="697"/>
        </w:trPr>
        <w:tc>
          <w:tcPr>
            <w:tcW w:w="1792" w:type="dxa"/>
            <w:tcBorders>
              <w:bottom w:val="double" w:sz="2" w:space="0" w:color="000000"/>
            </w:tcBorders>
          </w:tcPr>
          <w:p w14:paraId="5B587A0C" w14:textId="77777777" w:rsidR="00334DEC" w:rsidRPr="00282ACB" w:rsidRDefault="00334DEC" w:rsidP="00334DEC">
            <w:pPr>
              <w:pStyle w:val="TableParagraph"/>
              <w:ind w:left="107" w:righ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vailability of</w:t>
            </w:r>
            <w:r w:rsidRPr="00282ACB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ata, code and</w:t>
            </w:r>
            <w:r w:rsidRPr="00282ACB">
              <w:rPr>
                <w:rFonts w:ascii="Times New Roman" w:hAnsi="Times New Roman" w:cs="Times New Roman"/>
                <w:spacing w:val="-48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282AC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aterials</w:t>
            </w:r>
          </w:p>
        </w:tc>
        <w:tc>
          <w:tcPr>
            <w:tcW w:w="720" w:type="dxa"/>
            <w:tcBorders>
              <w:bottom w:val="double" w:sz="2" w:space="0" w:color="000000"/>
            </w:tcBorders>
          </w:tcPr>
          <w:p w14:paraId="6C4F0156" w14:textId="77777777" w:rsidR="00334DEC" w:rsidRPr="00282ACB" w:rsidRDefault="00334DEC" w:rsidP="00334DEC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610" w:type="dxa"/>
            <w:tcBorders>
              <w:bottom w:val="double" w:sz="2" w:space="0" w:color="000000"/>
            </w:tcBorders>
          </w:tcPr>
          <w:p w14:paraId="2DF33E6C" w14:textId="77777777" w:rsidR="00334DEC" w:rsidRPr="00282ACB" w:rsidRDefault="00334DEC" w:rsidP="00334DEC">
            <w:pPr>
              <w:pStyle w:val="TableParagraph"/>
              <w:ind w:left="109" w:righ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port which of the following are publicly available and where they can be found: template data collection forms; data extracted from included</w:t>
            </w:r>
            <w:r w:rsidRPr="00282ACB">
              <w:rPr>
                <w:rFonts w:ascii="Times New Roman" w:hAnsi="Times New Roman" w:cs="Times New Roman"/>
                <w:spacing w:val="-47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studies;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data use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ll analyses;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analytic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code; any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282AC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materials used</w:t>
            </w:r>
            <w:r w:rsidRPr="00282AC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in the</w:t>
            </w:r>
            <w:r w:rsidRPr="00282AC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review.</w:t>
            </w:r>
          </w:p>
        </w:tc>
        <w:tc>
          <w:tcPr>
            <w:tcW w:w="1077" w:type="dxa"/>
            <w:tcBorders>
              <w:bottom w:val="double" w:sz="2" w:space="0" w:color="000000"/>
            </w:tcBorders>
          </w:tcPr>
          <w:p w14:paraId="67AE8A93" w14:textId="77777777" w:rsidR="00334DEC" w:rsidRPr="00282ACB" w:rsidRDefault="00334DEC" w:rsidP="00334DEC">
            <w:pPr>
              <w:pStyle w:val="TableParagraph"/>
              <w:spacing w:befor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2AC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bookmarkEnd w:id="0"/>
    </w:tbl>
    <w:p w14:paraId="6330185A" w14:textId="77777777" w:rsidR="002B2D71" w:rsidRPr="00282ACB" w:rsidRDefault="002B2D71" w:rsidP="002B2D71">
      <w:pPr>
        <w:rPr>
          <w:rFonts w:ascii="Times New Roman" w:hAnsi="Times New Roman" w:cs="Times New Roman"/>
          <w:sz w:val="20"/>
          <w:szCs w:val="20"/>
        </w:rPr>
        <w:sectPr w:rsidR="002B2D71" w:rsidRPr="00282ACB" w:rsidSect="00C82E05">
          <w:pgSz w:w="15840" w:h="12240" w:orient="landscape"/>
          <w:pgMar w:top="540" w:right="200" w:bottom="280" w:left="200" w:header="720" w:footer="720" w:gutter="0"/>
          <w:cols w:space="720"/>
        </w:sectPr>
      </w:pPr>
    </w:p>
    <w:p w14:paraId="472312CE" w14:textId="77777777" w:rsidR="002B2D71" w:rsidRDefault="002B2D71" w:rsidP="005767D7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2B2D71" w:rsidSect="005767D7">
      <w:footerReference w:type="default" r:id="rId7"/>
      <w:foot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DA4E8" w14:textId="77777777" w:rsidR="00177108" w:rsidRDefault="00177108">
      <w:r>
        <w:separator/>
      </w:r>
    </w:p>
  </w:endnote>
  <w:endnote w:type="continuationSeparator" w:id="0">
    <w:p w14:paraId="20A983E9" w14:textId="77777777" w:rsidR="00177108" w:rsidRDefault="00177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4398B" w14:textId="77777777" w:rsidR="00704267" w:rsidRPr="00EF42A0" w:rsidRDefault="000675DE">
    <w:pPr>
      <w:pStyle w:val="Normal1"/>
      <w:jc w:val="right"/>
      <w:rPr>
        <w:rFonts w:ascii="Times New Roman" w:hAnsi="Times New Roman" w:cs="Times New Roman"/>
        <w:sz w:val="24"/>
        <w:szCs w:val="24"/>
      </w:rPr>
    </w:pPr>
    <w:r w:rsidRPr="00EF42A0">
      <w:rPr>
        <w:rFonts w:ascii="Times New Roman" w:hAnsi="Times New Roman" w:cs="Times New Roman"/>
        <w:sz w:val="24"/>
        <w:szCs w:val="24"/>
      </w:rPr>
      <w:fldChar w:fldCharType="begin"/>
    </w:r>
    <w:r w:rsidR="00AD7403" w:rsidRPr="00EF42A0">
      <w:rPr>
        <w:rFonts w:ascii="Times New Roman" w:hAnsi="Times New Roman" w:cs="Times New Roman"/>
        <w:sz w:val="24"/>
        <w:szCs w:val="24"/>
      </w:rPr>
      <w:instrText>PAGE</w:instrText>
    </w:r>
    <w:r w:rsidRPr="00EF42A0">
      <w:rPr>
        <w:rFonts w:ascii="Times New Roman" w:hAnsi="Times New Roman" w:cs="Times New Roman"/>
        <w:sz w:val="24"/>
        <w:szCs w:val="24"/>
      </w:rPr>
      <w:fldChar w:fldCharType="separate"/>
    </w:r>
    <w:r w:rsidR="00155497">
      <w:rPr>
        <w:rFonts w:ascii="Times New Roman" w:hAnsi="Times New Roman" w:cs="Times New Roman"/>
        <w:noProof/>
        <w:sz w:val="24"/>
        <w:szCs w:val="24"/>
      </w:rPr>
      <w:t>4</w:t>
    </w:r>
    <w:r w:rsidRPr="00EF42A0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71CDC" w14:textId="77777777" w:rsidR="00704267" w:rsidRDefault="002E2186">
    <w:pPr>
      <w:pStyle w:val="Normal1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8151D5" w14:textId="77777777" w:rsidR="00177108" w:rsidRDefault="00177108">
      <w:r>
        <w:separator/>
      </w:r>
    </w:p>
  </w:footnote>
  <w:footnote w:type="continuationSeparator" w:id="0">
    <w:p w14:paraId="5D98ACBF" w14:textId="77777777" w:rsidR="00177108" w:rsidRDefault="001771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91086C"/>
    <w:multiLevelType w:val="hybridMultilevel"/>
    <w:tmpl w:val="AFA272FE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25ADA"/>
    <w:multiLevelType w:val="hybridMultilevel"/>
    <w:tmpl w:val="36ACB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A16D5"/>
    <w:multiLevelType w:val="hybridMultilevel"/>
    <w:tmpl w:val="F81AA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D4D0D"/>
    <w:multiLevelType w:val="hybridMultilevel"/>
    <w:tmpl w:val="82A69312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A832949"/>
    <w:multiLevelType w:val="hybridMultilevel"/>
    <w:tmpl w:val="FD542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411E83"/>
    <w:multiLevelType w:val="hybridMultilevel"/>
    <w:tmpl w:val="87A2E8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CC0BD8"/>
    <w:multiLevelType w:val="hybridMultilevel"/>
    <w:tmpl w:val="71E250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1EB5219"/>
    <w:multiLevelType w:val="hybridMultilevel"/>
    <w:tmpl w:val="68BC6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2D5212"/>
    <w:multiLevelType w:val="hybridMultilevel"/>
    <w:tmpl w:val="680C1684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F93E6F"/>
    <w:multiLevelType w:val="hybridMultilevel"/>
    <w:tmpl w:val="EC228E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186281"/>
    <w:multiLevelType w:val="hybridMultilevel"/>
    <w:tmpl w:val="02862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A75945"/>
    <w:multiLevelType w:val="hybridMultilevel"/>
    <w:tmpl w:val="C96CE8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58498A"/>
    <w:multiLevelType w:val="hybridMultilevel"/>
    <w:tmpl w:val="BBC63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4A673FA"/>
    <w:multiLevelType w:val="hybridMultilevel"/>
    <w:tmpl w:val="D1401DC4"/>
    <w:lvl w:ilvl="0" w:tplc="9BDCBB60">
      <w:start w:val="1"/>
      <w:numFmt w:val="decimal"/>
      <w:lvlText w:val="%1"/>
      <w:lvlJc w:val="left"/>
      <w:pPr>
        <w:ind w:left="930" w:hanging="57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547A6C"/>
    <w:multiLevelType w:val="hybridMultilevel"/>
    <w:tmpl w:val="8634EBFA"/>
    <w:lvl w:ilvl="0" w:tplc="17FA4E7A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</w:lvl>
    <w:lvl w:ilvl="1" w:tplc="0E4A7DA2" w:tentative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</w:lvl>
    <w:lvl w:ilvl="2" w:tplc="1AF8E938" w:tentative="1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</w:lvl>
    <w:lvl w:ilvl="3" w:tplc="A8368F16" w:tentative="1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</w:lvl>
    <w:lvl w:ilvl="4" w:tplc="DCB4A574" w:tentative="1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</w:lvl>
    <w:lvl w:ilvl="5" w:tplc="FB1C2CE4" w:tentative="1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</w:lvl>
    <w:lvl w:ilvl="6" w:tplc="8C22950E" w:tentative="1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</w:lvl>
    <w:lvl w:ilvl="7" w:tplc="D0282DF4" w:tentative="1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</w:lvl>
    <w:lvl w:ilvl="8" w:tplc="3BE89FF4" w:tentative="1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</w:lvl>
  </w:abstractNum>
  <w:abstractNum w:abstractNumId="30" w15:restartNumberingAfterBreak="0">
    <w:nsid w:val="668F3F02"/>
    <w:multiLevelType w:val="hybridMultilevel"/>
    <w:tmpl w:val="CD8E48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1111C5"/>
    <w:multiLevelType w:val="hybridMultilevel"/>
    <w:tmpl w:val="79FC2D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EF523F"/>
    <w:multiLevelType w:val="hybridMultilevel"/>
    <w:tmpl w:val="ECC27090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EB973F3"/>
    <w:multiLevelType w:val="hybridMultilevel"/>
    <w:tmpl w:val="138E9A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B23FF7"/>
    <w:multiLevelType w:val="hybridMultilevel"/>
    <w:tmpl w:val="41BC3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5E04FB"/>
    <w:multiLevelType w:val="hybridMultilevel"/>
    <w:tmpl w:val="28DCF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232FD6"/>
    <w:multiLevelType w:val="hybridMultilevel"/>
    <w:tmpl w:val="AC8CF374"/>
    <w:lvl w:ilvl="0" w:tplc="5CB6368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874913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19A09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8327D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CABAB7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208E2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E722B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1D62B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57848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43F6A95"/>
    <w:multiLevelType w:val="hybridMultilevel"/>
    <w:tmpl w:val="59021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C43679"/>
    <w:multiLevelType w:val="hybridMultilevel"/>
    <w:tmpl w:val="22FA3F30"/>
    <w:lvl w:ilvl="0" w:tplc="10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DBC6F29"/>
    <w:multiLevelType w:val="multilevel"/>
    <w:tmpl w:val="C6A8CCEA"/>
    <w:numStyleLink w:val="Headings"/>
  </w:abstractNum>
  <w:abstractNum w:abstractNumId="4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51841889">
    <w:abstractNumId w:val="19"/>
  </w:num>
  <w:num w:numId="2" w16cid:durableId="1992950322">
    <w:abstractNumId w:val="0"/>
  </w:num>
  <w:num w:numId="3" w16cid:durableId="867329912">
    <w:abstractNumId w:val="24"/>
  </w:num>
  <w:num w:numId="4" w16cid:durableId="1427729934">
    <w:abstractNumId w:val="2"/>
  </w:num>
  <w:num w:numId="5" w16cid:durableId="753012722">
    <w:abstractNumId w:val="31"/>
  </w:num>
  <w:num w:numId="6" w16cid:durableId="8964340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224373775">
    <w:abstractNumId w:val="20"/>
  </w:num>
  <w:num w:numId="8" w16cid:durableId="1932926692">
    <w:abstractNumId w:val="17"/>
  </w:num>
  <w:num w:numId="9" w16cid:durableId="1498114865">
    <w:abstractNumId w:val="15"/>
  </w:num>
  <w:num w:numId="10" w16cid:durableId="1679313278">
    <w:abstractNumId w:val="18"/>
  </w:num>
  <w:num w:numId="11" w16cid:durableId="345791437">
    <w:abstractNumId w:val="16"/>
  </w:num>
  <w:num w:numId="12" w16cid:durableId="526410657">
    <w:abstractNumId w:val="6"/>
  </w:num>
  <w:num w:numId="13" w16cid:durableId="813834628">
    <w:abstractNumId w:val="41"/>
  </w:num>
  <w:num w:numId="14" w16cid:durableId="256325903">
    <w:abstractNumId w:val="23"/>
  </w:num>
  <w:num w:numId="15" w16cid:durableId="734203314">
    <w:abstractNumId w:val="8"/>
  </w:num>
  <w:num w:numId="16" w16cid:durableId="1062018602">
    <w:abstractNumId w:val="22"/>
  </w:num>
  <w:num w:numId="17" w16cid:durableId="1370883732">
    <w:abstractNumId w:val="27"/>
  </w:num>
  <w:num w:numId="18" w16cid:durableId="1935360191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136139153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389451814">
    <w:abstractNumId w:val="12"/>
  </w:num>
  <w:num w:numId="21" w16cid:durableId="1897859928">
    <w:abstractNumId w:val="40"/>
  </w:num>
  <w:num w:numId="22" w16cid:durableId="444347232">
    <w:abstractNumId w:val="7"/>
  </w:num>
  <w:num w:numId="23" w16cid:durableId="502168471">
    <w:abstractNumId w:val="7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4" w16cid:durableId="1818451324">
    <w:abstractNumId w:val="32"/>
  </w:num>
  <w:num w:numId="25" w16cid:durableId="1795712316">
    <w:abstractNumId w:val="11"/>
  </w:num>
  <w:num w:numId="26" w16cid:durableId="1260723176">
    <w:abstractNumId w:val="26"/>
  </w:num>
  <w:num w:numId="27" w16cid:durableId="613631007">
    <w:abstractNumId w:val="36"/>
  </w:num>
  <w:num w:numId="28" w16cid:durableId="1142384103">
    <w:abstractNumId w:val="25"/>
  </w:num>
  <w:num w:numId="29" w16cid:durableId="481431260">
    <w:abstractNumId w:val="34"/>
  </w:num>
  <w:num w:numId="30" w16cid:durableId="38747965">
    <w:abstractNumId w:val="30"/>
  </w:num>
  <w:num w:numId="31" w16cid:durableId="606890130">
    <w:abstractNumId w:val="37"/>
  </w:num>
  <w:num w:numId="32" w16cid:durableId="1505625720">
    <w:abstractNumId w:val="29"/>
  </w:num>
  <w:num w:numId="33" w16cid:durableId="58946601">
    <w:abstractNumId w:val="13"/>
  </w:num>
  <w:num w:numId="34" w16cid:durableId="34038339">
    <w:abstractNumId w:val="4"/>
  </w:num>
  <w:num w:numId="35" w16cid:durableId="854422276">
    <w:abstractNumId w:val="38"/>
  </w:num>
  <w:num w:numId="36" w16cid:durableId="963969151">
    <w:abstractNumId w:val="9"/>
  </w:num>
  <w:num w:numId="37" w16cid:durableId="1287661295">
    <w:abstractNumId w:val="35"/>
  </w:num>
  <w:num w:numId="38" w16cid:durableId="4135923">
    <w:abstractNumId w:val="3"/>
  </w:num>
  <w:num w:numId="39" w16cid:durableId="721833812">
    <w:abstractNumId w:val="14"/>
  </w:num>
  <w:num w:numId="40" w16cid:durableId="184251147">
    <w:abstractNumId w:val="39"/>
  </w:num>
  <w:num w:numId="41" w16cid:durableId="1846936400">
    <w:abstractNumId w:val="1"/>
  </w:num>
  <w:num w:numId="42" w16cid:durableId="1365519056">
    <w:abstractNumId w:val="5"/>
  </w:num>
  <w:num w:numId="43" w16cid:durableId="273560207">
    <w:abstractNumId w:val="10"/>
  </w:num>
  <w:num w:numId="44" w16cid:durableId="2120174955">
    <w:abstractNumId w:val="33"/>
  </w:num>
  <w:num w:numId="45" w16cid:durableId="1219249155">
    <w:abstractNumId w:val="28"/>
  </w:num>
  <w:num w:numId="46" w16cid:durableId="88764841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revisionView w:markup="0" w:inkAnnotations="0"/>
  <w:trackRevisions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zMrOwNDY2MTA1NTNU0lEKTi0uzszPAykwrgUA4/8aCSwAAAA="/>
  </w:docVars>
  <w:rsids>
    <w:rsidRoot w:val="00D175A7"/>
    <w:rsid w:val="000612E9"/>
    <w:rsid w:val="000675DE"/>
    <w:rsid w:val="00155497"/>
    <w:rsid w:val="00177108"/>
    <w:rsid w:val="001B7F89"/>
    <w:rsid w:val="001C4258"/>
    <w:rsid w:val="001D2EBF"/>
    <w:rsid w:val="00220AB7"/>
    <w:rsid w:val="00246BDF"/>
    <w:rsid w:val="00273633"/>
    <w:rsid w:val="002B2D71"/>
    <w:rsid w:val="002E2186"/>
    <w:rsid w:val="00334DEC"/>
    <w:rsid w:val="003F40AB"/>
    <w:rsid w:val="004268C2"/>
    <w:rsid w:val="004E0DC2"/>
    <w:rsid w:val="00522DC4"/>
    <w:rsid w:val="00531667"/>
    <w:rsid w:val="0057061C"/>
    <w:rsid w:val="005767D7"/>
    <w:rsid w:val="00656E36"/>
    <w:rsid w:val="00701DC1"/>
    <w:rsid w:val="00773387"/>
    <w:rsid w:val="00776B14"/>
    <w:rsid w:val="007B17A8"/>
    <w:rsid w:val="00822094"/>
    <w:rsid w:val="00835680"/>
    <w:rsid w:val="00891C70"/>
    <w:rsid w:val="009C437E"/>
    <w:rsid w:val="00AD7403"/>
    <w:rsid w:val="00B20B11"/>
    <w:rsid w:val="00B47CF2"/>
    <w:rsid w:val="00D123E6"/>
    <w:rsid w:val="00D175A7"/>
    <w:rsid w:val="00D26753"/>
    <w:rsid w:val="00E22D5D"/>
    <w:rsid w:val="00E4540F"/>
    <w:rsid w:val="00E769E9"/>
    <w:rsid w:val="00FA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50AAD6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5A7"/>
    <w:pPr>
      <w:spacing w:after="0" w:line="240" w:lineRule="auto"/>
    </w:pPr>
    <w:rPr>
      <w:sz w:val="24"/>
      <w:szCs w:val="24"/>
      <w:lang w:val="en-CA"/>
    </w:rPr>
  </w:style>
  <w:style w:type="paragraph" w:styleId="Heading1">
    <w:name w:val="heading 1"/>
    <w:basedOn w:val="Normal1"/>
    <w:next w:val="Normal1"/>
    <w:link w:val="Heading1Char"/>
    <w:uiPriority w:val="9"/>
    <w:qFormat/>
    <w:rsid w:val="002B2D7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uiPriority w:val="9"/>
    <w:qFormat/>
    <w:rsid w:val="002B2D7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uiPriority w:val="9"/>
    <w:qFormat/>
    <w:rsid w:val="002B2D7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uiPriority w:val="9"/>
    <w:qFormat/>
    <w:rsid w:val="002B2D7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uiPriority w:val="9"/>
    <w:qFormat/>
    <w:rsid w:val="002B2D7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uiPriority w:val="9"/>
    <w:qFormat/>
    <w:rsid w:val="002B2D7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D71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2D71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B2D71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B2D71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B2D71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2B2D71"/>
    <w:rPr>
      <w:rFonts w:ascii="Arial" w:eastAsia="Arial" w:hAnsi="Arial" w:cs="Arial"/>
      <w:i/>
      <w:color w:val="666666"/>
    </w:rPr>
  </w:style>
  <w:style w:type="paragraph" w:customStyle="1" w:styleId="Normal1">
    <w:name w:val="Normal1"/>
    <w:rsid w:val="002B2D71"/>
    <w:pPr>
      <w:spacing w:after="0" w:line="276" w:lineRule="auto"/>
    </w:pPr>
    <w:rPr>
      <w:rFonts w:ascii="Arial" w:eastAsia="Arial" w:hAnsi="Arial" w:cs="Arial"/>
    </w:rPr>
  </w:style>
  <w:style w:type="paragraph" w:styleId="Title">
    <w:name w:val="Title"/>
    <w:basedOn w:val="Normal1"/>
    <w:next w:val="Normal1"/>
    <w:link w:val="TitleChar"/>
    <w:uiPriority w:val="10"/>
    <w:qFormat/>
    <w:rsid w:val="002B2D7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B2D71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1"/>
    <w:next w:val="Normal1"/>
    <w:link w:val="SubtitleChar"/>
    <w:uiPriority w:val="11"/>
    <w:qFormat/>
    <w:rsid w:val="002B2D7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B2D71"/>
    <w:rPr>
      <w:rFonts w:ascii="Arial" w:eastAsia="Arial" w:hAnsi="Arial" w:cs="Arial"/>
      <w:color w:val="666666"/>
      <w:sz w:val="30"/>
      <w:szCs w:val="30"/>
    </w:rPr>
  </w:style>
  <w:style w:type="paragraph" w:styleId="NormalWeb">
    <w:name w:val="Normal (Web)"/>
    <w:basedOn w:val="Normal"/>
    <w:uiPriority w:val="99"/>
    <w:unhideWhenUsed/>
    <w:rsid w:val="002B2D71"/>
    <w:pPr>
      <w:spacing w:before="100" w:beforeAutospacing="1" w:after="100" w:afterAutospacing="1"/>
    </w:pPr>
    <w:rPr>
      <w:rFonts w:ascii="Times" w:eastAsia="Arial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D71"/>
    <w:rPr>
      <w:rFonts w:ascii="Segoe UI" w:eastAsia="Arial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D71"/>
    <w:rPr>
      <w:rFonts w:ascii="Segoe UI" w:eastAsia="Arial" w:hAnsi="Segoe UI" w:cs="Segoe UI"/>
      <w:sz w:val="18"/>
      <w:szCs w:val="18"/>
    </w:rPr>
  </w:style>
  <w:style w:type="paragraph" w:customStyle="1" w:styleId="Default">
    <w:name w:val="Default"/>
    <w:rsid w:val="002B2D7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B2D71"/>
    <w:rPr>
      <w:rFonts w:cs="Times New Roman"/>
      <w:color w:val="auto"/>
    </w:rPr>
  </w:style>
  <w:style w:type="table" w:customStyle="1" w:styleId="PlainTable11">
    <w:name w:val="Plain Table 11"/>
    <w:basedOn w:val="TableNormal"/>
    <w:uiPriority w:val="99"/>
    <w:rsid w:val="002B2D71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2B2D71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2B2D71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B2D71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B2D71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2B2D71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B2D71"/>
    <w:rPr>
      <w:rFonts w:ascii="Arial" w:eastAsia="Arial" w:hAnsi="Arial" w:cs="Arial"/>
    </w:rPr>
  </w:style>
  <w:style w:type="table" w:styleId="TableGrid">
    <w:name w:val="Table Grid"/>
    <w:basedOn w:val="TableNormal"/>
    <w:uiPriority w:val="59"/>
    <w:rsid w:val="002B2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2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D71"/>
    <w:rPr>
      <w:rFonts w:ascii="Arial" w:eastAsia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D71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D71"/>
    <w:rPr>
      <w:rFonts w:ascii="Arial" w:eastAsia="Arial" w:hAnsi="Arial" w:cs="Arial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B2D71"/>
    <w:rPr>
      <w:i/>
      <w:iCs/>
    </w:rPr>
  </w:style>
  <w:style w:type="paragraph" w:styleId="ListParagraph">
    <w:name w:val="List Paragraph"/>
    <w:basedOn w:val="Normal"/>
    <w:uiPriority w:val="1"/>
    <w:qFormat/>
    <w:rsid w:val="002B2D71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Strong">
    <w:name w:val="Strong"/>
    <w:basedOn w:val="DefaultParagraphFont"/>
    <w:uiPriority w:val="22"/>
    <w:qFormat/>
    <w:rsid w:val="002B2D71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2D71"/>
    <w:pPr>
      <w:spacing w:line="259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2D7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2D71"/>
    <w:rPr>
      <w:vertAlign w:val="superscript"/>
    </w:rPr>
  </w:style>
  <w:style w:type="paragraph" w:styleId="Caption">
    <w:name w:val="caption"/>
    <w:basedOn w:val="Normal"/>
    <w:next w:val="NoSpacing"/>
    <w:uiPriority w:val="35"/>
    <w:semiHidden/>
    <w:unhideWhenUsed/>
    <w:qFormat/>
    <w:rsid w:val="002B2D71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B2D71"/>
  </w:style>
  <w:style w:type="paragraph" w:styleId="EndnoteText">
    <w:name w:val="endnote text"/>
    <w:basedOn w:val="Normal"/>
    <w:link w:val="EndnoteTextChar"/>
    <w:uiPriority w:val="99"/>
    <w:semiHidden/>
    <w:unhideWhenUsed/>
    <w:rsid w:val="002B2D71"/>
    <w:pPr>
      <w:spacing w:line="259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2D7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2D7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2B2D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2D71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2B2D71"/>
    <w:pPr>
      <w:spacing w:after="0" w:line="240" w:lineRule="auto"/>
    </w:pPr>
  </w:style>
  <w:style w:type="paragraph" w:customStyle="1" w:styleId="AuthorList">
    <w:name w:val="Author List"/>
    <w:aliases w:val="Keywords,Abstract"/>
    <w:basedOn w:val="Subtitle"/>
    <w:next w:val="Normal"/>
    <w:uiPriority w:val="1"/>
    <w:rsid w:val="002B2D71"/>
    <w:pPr>
      <w:keepNext w:val="0"/>
      <w:keepLines w:val="0"/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2B2D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B2D71"/>
    <w:rPr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2B2D71"/>
    <w:pPr>
      <w:spacing w:before="200" w:after="160" w:line="259" w:lineRule="auto"/>
      <w:ind w:left="864" w:right="864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B2D71"/>
    <w:rPr>
      <w:i/>
      <w:iC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2B2D71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2B2D71"/>
    <w:rPr>
      <w:b/>
      <w:bCs/>
      <w:i/>
      <w:iCs/>
      <w:spacing w:val="5"/>
    </w:rPr>
  </w:style>
  <w:style w:type="numbering" w:customStyle="1" w:styleId="Headings">
    <w:name w:val="Headings"/>
    <w:uiPriority w:val="99"/>
    <w:rsid w:val="002B2D71"/>
    <w:pPr>
      <w:numPr>
        <w:numId w:val="22"/>
      </w:numPr>
    </w:pPr>
  </w:style>
  <w:style w:type="paragraph" w:styleId="Revision">
    <w:name w:val="Revision"/>
    <w:hidden/>
    <w:uiPriority w:val="99"/>
    <w:semiHidden/>
    <w:rsid w:val="002B2D71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normal10">
    <w:name w:val="normal1"/>
    <w:basedOn w:val="Normal"/>
    <w:rsid w:val="002B2D71"/>
    <w:pPr>
      <w:spacing w:line="259" w:lineRule="auto"/>
    </w:pPr>
    <w:rPr>
      <w:rFonts w:ascii="Calibri" w:hAnsi="Calibri" w:cs="Calibri"/>
      <w:sz w:val="22"/>
      <w:szCs w:val="22"/>
      <w:lang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2D7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2B2D71"/>
  </w:style>
  <w:style w:type="table" w:customStyle="1" w:styleId="TableGrid1">
    <w:name w:val="Table Grid1"/>
    <w:basedOn w:val="TableNormal"/>
    <w:next w:val="TableGrid"/>
    <w:uiPriority w:val="39"/>
    <w:rsid w:val="002B2D71"/>
    <w:pPr>
      <w:spacing w:after="0" w:line="240" w:lineRule="auto"/>
    </w:pPr>
    <w:rPr>
      <w:rFonts w:ascii="Cambria" w:hAnsi="Cambr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B2D71"/>
  </w:style>
  <w:style w:type="paragraph" w:customStyle="1" w:styleId="xmsonospacing">
    <w:name w:val="x_msonospacing"/>
    <w:basedOn w:val="Normal"/>
    <w:rsid w:val="002B2D71"/>
    <w:pPr>
      <w:spacing w:before="100" w:beforeAutospacing="1" w:after="100" w:afterAutospacing="1" w:line="259" w:lineRule="auto"/>
    </w:pPr>
    <w:rPr>
      <w:rFonts w:ascii="Times" w:eastAsia="Arial" w:hAnsi="Times" w:cs="Arial"/>
      <w:sz w:val="20"/>
      <w:szCs w:val="20"/>
      <w:lang w:val="en-US"/>
    </w:rPr>
  </w:style>
  <w:style w:type="paragraph" w:customStyle="1" w:styleId="Normal2">
    <w:name w:val="Normal2"/>
    <w:rsid w:val="002B2D71"/>
    <w:pPr>
      <w:spacing w:after="0"/>
    </w:pPr>
    <w:rPr>
      <w:rFonts w:ascii="Arial" w:eastAsia="Arial" w:hAnsi="Arial" w:cs="Arial"/>
    </w:rPr>
  </w:style>
  <w:style w:type="paragraph" w:styleId="Bibliography">
    <w:name w:val="Bibliography"/>
    <w:basedOn w:val="Normal"/>
    <w:next w:val="Normal"/>
    <w:uiPriority w:val="37"/>
    <w:unhideWhenUsed/>
    <w:rsid w:val="002B2D71"/>
    <w:pPr>
      <w:tabs>
        <w:tab w:val="left" w:pos="380"/>
        <w:tab w:val="left" w:pos="500"/>
      </w:tabs>
      <w:spacing w:after="240"/>
      <w:ind w:left="504" w:hanging="504"/>
    </w:pPr>
    <w:rPr>
      <w:sz w:val="22"/>
    </w:rPr>
  </w:style>
  <w:style w:type="table" w:customStyle="1" w:styleId="TableGridLight1">
    <w:name w:val="Table Grid Light1"/>
    <w:basedOn w:val="TableNormal"/>
    <w:uiPriority w:val="40"/>
    <w:rsid w:val="002B2D71"/>
    <w:pPr>
      <w:spacing w:after="0" w:line="240" w:lineRule="auto"/>
    </w:pPr>
    <w:rPr>
      <w:lang w:val="en-C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6Colorful1">
    <w:name w:val="Grid Table 6 Colorful1"/>
    <w:basedOn w:val="TableNormal"/>
    <w:uiPriority w:val="51"/>
    <w:rsid w:val="002B2D71"/>
    <w:pPr>
      <w:spacing w:after="0" w:line="240" w:lineRule="auto"/>
    </w:pPr>
    <w:rPr>
      <w:rFonts w:ascii="Arial" w:eastAsia="Arial" w:hAnsi="Arial" w:cs="Arial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1"/>
    <w:qFormat/>
    <w:rsid w:val="002B2D71"/>
    <w:pPr>
      <w:widowControl w:val="0"/>
      <w:autoSpaceDE w:val="0"/>
      <w:autoSpaceDN w:val="0"/>
    </w:pPr>
    <w:rPr>
      <w:rFonts w:ascii="Arial MT" w:eastAsia="Arial MT" w:hAnsi="Arial MT" w:cs="Arial MT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B2D71"/>
    <w:rPr>
      <w:rFonts w:ascii="Arial MT" w:eastAsia="Arial MT" w:hAnsi="Arial MT" w:cs="Arial MT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2B2D71"/>
    <w:pPr>
      <w:widowControl w:val="0"/>
      <w:autoSpaceDE w:val="0"/>
      <w:autoSpaceDN w:val="0"/>
      <w:spacing w:before="38"/>
    </w:pPr>
    <w:rPr>
      <w:rFonts w:ascii="Arial MT" w:eastAsia="Arial MT" w:hAnsi="Arial MT" w:cs="Arial MT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7</Words>
  <Characters>6145</Characters>
  <Application>Microsoft Office Word</Application>
  <DocSecurity>4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17T19:22:00Z</dcterms:created>
  <dcterms:modified xsi:type="dcterms:W3CDTF">2023-03-17T19:22:00Z</dcterms:modified>
</cp:coreProperties>
</file>